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8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5"/>
        <w:gridCol w:w="2248"/>
        <w:gridCol w:w="1812"/>
        <w:gridCol w:w="3372"/>
        <w:gridCol w:w="2314"/>
        <w:gridCol w:w="2556"/>
      </w:tblGrid>
      <w:tr w:rsidR="001E355D" w:rsidRPr="001E355D" w14:paraId="77A19317" w14:textId="77777777" w:rsidTr="00A1063E">
        <w:trPr>
          <w:trHeight w:val="306"/>
        </w:trPr>
        <w:tc>
          <w:tcPr>
            <w:tcW w:w="112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89B6D" w14:textId="7F3D2F15" w:rsidR="001E355D" w:rsidRPr="001E355D" w:rsidRDefault="001E355D" w:rsidP="00B74B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="00BB72AF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1E35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0B101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Description of </w:t>
            </w:r>
            <w:r w:rsidR="0024745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t</w:t>
            </w:r>
            <w:r w:rsidRPr="000B101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argeted DNA </w:t>
            </w:r>
            <w:r w:rsidR="0024745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s</w:t>
            </w:r>
            <w:r w:rsidRPr="000B101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equencing </w:t>
            </w:r>
            <w:r w:rsidR="0024745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d</w:t>
            </w:r>
            <w:r w:rsidRPr="000B101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ata in </w:t>
            </w:r>
            <w:r w:rsidR="0024745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b</w:t>
            </w:r>
            <w:r w:rsidRPr="000B101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reast </w:t>
            </w:r>
            <w:r w:rsidR="0024745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c</w:t>
            </w:r>
            <w:r w:rsidRPr="000B101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ancer </w:t>
            </w:r>
            <w:r w:rsidR="0024745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g</w:t>
            </w:r>
            <w:r w:rsidRPr="000B101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enome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F80FC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14:paraId="6BB41BF6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E355D" w:rsidRPr="001E355D" w14:paraId="4C1DBC96" w14:textId="77777777" w:rsidTr="00A1063E">
        <w:trPr>
          <w:trHeight w:val="316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DAC3" w14:textId="77777777" w:rsidR="001E355D" w:rsidRPr="00D161BC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161B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12A0" w14:textId="77777777" w:rsidR="001E355D" w:rsidRPr="00D161BC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161B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Sequencing read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6F46" w14:textId="77777777" w:rsidR="001E355D" w:rsidRPr="00D161BC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161B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Mapped reads</w:t>
            </w:r>
          </w:p>
        </w:tc>
        <w:tc>
          <w:tcPr>
            <w:tcW w:w="3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A088" w14:textId="77777777" w:rsidR="001E355D" w:rsidRPr="00D161BC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161B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Mapped reads in exon (%)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3B8E" w14:textId="77777777" w:rsidR="001E355D" w:rsidRPr="00D161BC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161B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Coverage (mean)</w:t>
            </w:r>
            <w:r w:rsidRPr="00D161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6844" w14:textId="77777777" w:rsidR="001E355D" w:rsidRPr="00D161BC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161B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Mean mapping quality</w:t>
            </w:r>
          </w:p>
        </w:tc>
      </w:tr>
      <w:tr w:rsidR="001E355D" w:rsidRPr="001E355D" w14:paraId="6BEA6D56" w14:textId="77777777" w:rsidTr="00A1063E">
        <w:trPr>
          <w:trHeight w:val="306"/>
        </w:trPr>
        <w:tc>
          <w:tcPr>
            <w:tcW w:w="15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D8B610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16001807</w:t>
            </w:r>
          </w:p>
        </w:tc>
        <w:tc>
          <w:tcPr>
            <w:tcW w:w="22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CD490C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,877,522</w:t>
            </w: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7824E7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,612,570</w:t>
            </w:r>
          </w:p>
        </w:tc>
        <w:tc>
          <w:tcPr>
            <w:tcW w:w="33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2CA010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.60</w:t>
            </w:r>
          </w:p>
        </w:tc>
        <w:tc>
          <w:tcPr>
            <w:tcW w:w="23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05601A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86.00</w:t>
            </w:r>
          </w:p>
        </w:tc>
        <w:tc>
          <w:tcPr>
            <w:tcW w:w="25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449A91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60</w:t>
            </w:r>
          </w:p>
        </w:tc>
      </w:tr>
      <w:tr w:rsidR="001E355D" w:rsidRPr="001E355D" w14:paraId="05E981F7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717315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16002687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8A366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,054,206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177CA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,003,580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DD6443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.7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C3D0C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38.2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EE5FA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62</w:t>
            </w:r>
          </w:p>
        </w:tc>
      </w:tr>
      <w:tr w:rsidR="001E355D" w:rsidRPr="001E355D" w14:paraId="76D9AB09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B818C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16003007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5C721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,532,93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50CB6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,682,280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58625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.3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82616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19.5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1A025D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64</w:t>
            </w:r>
          </w:p>
        </w:tc>
      </w:tr>
      <w:tr w:rsidR="001E355D" w:rsidRPr="001E355D" w14:paraId="271C69E3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35ED9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16004428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A77EF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,917,184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7E224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,542,410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B6281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.4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EF07E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62.1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CCCE8B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4</w:t>
            </w:r>
          </w:p>
        </w:tc>
      </w:tr>
      <w:tr w:rsidR="001E355D" w:rsidRPr="001E355D" w14:paraId="3E12DAD9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6F692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16004632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DEEFE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,577,932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669B3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,303,344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1F9BB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6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63E97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18.3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7C27E2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65</w:t>
            </w:r>
          </w:p>
        </w:tc>
      </w:tr>
      <w:tr w:rsidR="001E355D" w:rsidRPr="001E355D" w14:paraId="33090DDA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29730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16005642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EFCE9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,011,486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91C7C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,519,509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69079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.4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13A1E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15.8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F414E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9</w:t>
            </w:r>
          </w:p>
        </w:tc>
      </w:tr>
      <w:tr w:rsidR="001E355D" w:rsidRPr="001E355D" w14:paraId="1438AE55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6526BA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16006354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8BB92A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,824,902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4B4306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,343,997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56EA95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.7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72592E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94.2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D407B6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2</w:t>
            </w:r>
          </w:p>
        </w:tc>
      </w:tr>
      <w:tr w:rsidR="001E355D" w:rsidRPr="001E355D" w14:paraId="689C13E9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84A4DB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16008714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54551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,099,28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11382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,727,01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64F52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0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DE89C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09.7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19132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63</w:t>
            </w:r>
          </w:p>
        </w:tc>
      </w:tr>
      <w:tr w:rsidR="001E355D" w:rsidRPr="001E355D" w14:paraId="18B08D4D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B4CF4D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16009056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187E7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,549,782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4774F9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,956,29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F35F2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.8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55550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07.8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6BF95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6</w:t>
            </w:r>
          </w:p>
        </w:tc>
      </w:tr>
      <w:tr w:rsidR="001E355D" w:rsidRPr="001E355D" w14:paraId="3674D0B9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29721A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16010161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B32F2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,148,136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E7682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,113,903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053829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485C0F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52.4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052C9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6</w:t>
            </w:r>
          </w:p>
        </w:tc>
      </w:tr>
      <w:tr w:rsidR="001E355D" w:rsidRPr="001E355D" w14:paraId="41FA043A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780BAB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16010661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47D62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,633,786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2ADF68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,035,786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C98B92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.3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FC445F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30.3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7AC4E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60</w:t>
            </w:r>
          </w:p>
        </w:tc>
      </w:tr>
      <w:tr w:rsidR="001E355D" w:rsidRPr="001E355D" w14:paraId="55B6DE66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10162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16011569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EDE0D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,565,152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95D35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,136,348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994D7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.1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00419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68.5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FA26FF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7</w:t>
            </w:r>
          </w:p>
        </w:tc>
      </w:tr>
      <w:tr w:rsidR="001E355D" w:rsidRPr="001E355D" w14:paraId="29153A6C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EE01F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16011570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8E2C6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,172,896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D093C7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,693,792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22EEF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.8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8F4131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00.8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C4E1BE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6</w:t>
            </w:r>
          </w:p>
        </w:tc>
      </w:tr>
      <w:tr w:rsidR="001E355D" w:rsidRPr="001E355D" w14:paraId="15386A4B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6F1994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16012708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34FC28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,638,392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BA8FFA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,722,624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256FD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.0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01AB3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73.8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D295B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8</w:t>
            </w:r>
          </w:p>
        </w:tc>
      </w:tr>
      <w:tr w:rsidR="001E355D" w:rsidRPr="001E355D" w14:paraId="18B696D1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5277D1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16012785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B6C15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,179,502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E55B2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,594,427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2A4F00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.8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59BD4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29.0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7CBE9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7</w:t>
            </w:r>
          </w:p>
        </w:tc>
      </w:tr>
      <w:tr w:rsidR="001E355D" w:rsidRPr="001E355D" w14:paraId="734880BC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49C5B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16014943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AF0D07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,580,748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938155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,502,52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D59822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.0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3A2CAA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43.0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04735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5</w:t>
            </w:r>
          </w:p>
        </w:tc>
      </w:tr>
      <w:tr w:rsidR="001E355D" w:rsidRPr="001E355D" w14:paraId="3F6F0F3D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FAD40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16015318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63AF5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,005,904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08026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,629,116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12606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.8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8C5D2A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68.8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DEFBD0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2</w:t>
            </w:r>
          </w:p>
        </w:tc>
      </w:tr>
      <w:tr w:rsidR="001E355D" w:rsidRPr="001E355D" w14:paraId="76015524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8653D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16015418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0A9FB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,665,018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5CD57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,570,367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33D32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.9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FA904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50.9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73D00E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2</w:t>
            </w:r>
          </w:p>
        </w:tc>
      </w:tr>
      <w:tr w:rsidR="001E355D" w:rsidRPr="001E355D" w14:paraId="08BE4239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C3ECA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16015512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1A260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,252,594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F124A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,531,306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DA3C9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2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11616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00.4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590916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9</w:t>
            </w:r>
          </w:p>
        </w:tc>
      </w:tr>
      <w:tr w:rsidR="001E355D" w:rsidRPr="001E355D" w14:paraId="70D68F8E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F4526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16016445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C7E60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,220,484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8EBDC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,814,656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D3F9A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.2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DA0E8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09.3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2B354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1</w:t>
            </w:r>
          </w:p>
        </w:tc>
      </w:tr>
      <w:tr w:rsidR="001E355D" w:rsidRPr="001E355D" w14:paraId="0EAE352F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E25F5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44043702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30D15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,959,85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9B9D1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,469,465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A62EF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2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26D20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50.9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139AB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4</w:t>
            </w:r>
          </w:p>
        </w:tc>
      </w:tr>
      <w:tr w:rsidR="001E355D" w:rsidRPr="001E355D" w14:paraId="093F7A81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AFA4E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44050890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A15EF3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,487,846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C4573D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,255,564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37329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.4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5C7FC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03.3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85E217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6</w:t>
            </w:r>
          </w:p>
        </w:tc>
      </w:tr>
      <w:tr w:rsidR="001E355D" w:rsidRPr="001E355D" w14:paraId="336E8BFA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B5AF0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44081251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C8C3E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,277,05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D054E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,486,926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5178EC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.0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8CBAD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37.0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A92CC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7</w:t>
            </w:r>
          </w:p>
        </w:tc>
      </w:tr>
      <w:tr w:rsidR="001E355D" w:rsidRPr="001E355D" w14:paraId="40E66EBB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CD6EE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44221045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E2B86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,679,282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87CF7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,151,728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EB592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.5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87177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74.0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5AA63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8</w:t>
            </w:r>
          </w:p>
        </w:tc>
      </w:tr>
      <w:tr w:rsidR="001E355D" w:rsidRPr="001E355D" w14:paraId="29736375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32E2CF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44260960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34081A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,702,32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78C50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,417,118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E9BC0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.4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9E18D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61.9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7EBF08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7</w:t>
            </w:r>
          </w:p>
        </w:tc>
      </w:tr>
      <w:tr w:rsidR="001E355D" w:rsidRPr="001E355D" w14:paraId="405981AF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BB5945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44291800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C76C6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,568,41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54114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,807,308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E6A1D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.9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99D02D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15.0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40891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9</w:t>
            </w:r>
          </w:p>
        </w:tc>
      </w:tr>
      <w:tr w:rsidR="001E355D" w:rsidRPr="001E355D" w14:paraId="5FEDBBED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0FCB4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44321011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7B4EF9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,579,59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91682C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,338,561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61EED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.1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D33C0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86.6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73BCB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38</w:t>
            </w:r>
          </w:p>
        </w:tc>
      </w:tr>
      <w:tr w:rsidR="001E355D" w:rsidRPr="001E355D" w14:paraId="202A7A2D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4F637E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44336749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A89DF0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,831,79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FA668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,730,896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F8953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3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23E8B4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39.6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A31A08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33</w:t>
            </w:r>
          </w:p>
        </w:tc>
      </w:tr>
      <w:tr w:rsidR="001E355D" w:rsidRPr="001E355D" w14:paraId="31999FF8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DDEF3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44392085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ED881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,998,486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4D0F6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,761,810</w:t>
            </w:r>
          </w:p>
        </w:tc>
        <w:tc>
          <w:tcPr>
            <w:tcW w:w="3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15034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.60</w:t>
            </w:r>
          </w:p>
        </w:tc>
        <w:tc>
          <w:tcPr>
            <w:tcW w:w="2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E7E68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12.9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4395D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3</w:t>
            </w:r>
          </w:p>
        </w:tc>
      </w:tr>
      <w:tr w:rsidR="001E355D" w:rsidRPr="001E355D" w14:paraId="411C360D" w14:textId="77777777" w:rsidTr="00A1063E">
        <w:trPr>
          <w:trHeight w:val="306"/>
        </w:trPr>
        <w:tc>
          <w:tcPr>
            <w:tcW w:w="15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9AB83F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44659104</w:t>
            </w:r>
          </w:p>
        </w:tc>
        <w:tc>
          <w:tcPr>
            <w:tcW w:w="22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9B29D8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,559,280</w:t>
            </w:r>
          </w:p>
        </w:tc>
        <w:tc>
          <w:tcPr>
            <w:tcW w:w="18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A11F1B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,313,392</w:t>
            </w:r>
          </w:p>
        </w:tc>
        <w:tc>
          <w:tcPr>
            <w:tcW w:w="33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332E45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.10</w:t>
            </w:r>
          </w:p>
        </w:tc>
        <w:tc>
          <w:tcPr>
            <w:tcW w:w="23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82D046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32.10</w:t>
            </w:r>
          </w:p>
        </w:tc>
        <w:tc>
          <w:tcPr>
            <w:tcW w:w="25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7D0B02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8</w:t>
            </w:r>
          </w:p>
        </w:tc>
      </w:tr>
      <w:tr w:rsidR="001E355D" w:rsidRPr="001E355D" w14:paraId="6C260B46" w14:textId="77777777" w:rsidTr="00A1063E">
        <w:trPr>
          <w:trHeight w:val="306"/>
        </w:trPr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260F8" w14:textId="77777777" w:rsidR="001E355D" w:rsidRPr="001E355D" w:rsidRDefault="001E355D" w:rsidP="001E3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44833309</w:t>
            </w: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EF889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,858,120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9615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,067,746</w:t>
            </w:r>
          </w:p>
        </w:tc>
        <w:tc>
          <w:tcPr>
            <w:tcW w:w="33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7633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.00</w:t>
            </w:r>
          </w:p>
        </w:tc>
        <w:tc>
          <w:tcPr>
            <w:tcW w:w="23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62CF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63.30</w:t>
            </w:r>
          </w:p>
        </w:tc>
        <w:tc>
          <w:tcPr>
            <w:tcW w:w="25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88B4" w14:textId="77777777" w:rsidR="001E355D" w:rsidRPr="001E355D" w:rsidRDefault="001E355D" w:rsidP="00D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55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8</w:t>
            </w:r>
          </w:p>
        </w:tc>
      </w:tr>
    </w:tbl>
    <w:p w14:paraId="18A5674A" w14:textId="77777777" w:rsidR="007E00EE" w:rsidRDefault="00A1063E" w:rsidP="00366A17">
      <w:pPr>
        <w:wordWrap/>
        <w:adjustRightInd w:val="0"/>
        <w:snapToGrid w:val="0"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1E355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E355D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The mean coverage was calculated onto the targeted regions (Agilent Customized </w:t>
      </w:r>
      <w:proofErr w:type="spellStart"/>
      <w:r w:rsidRPr="001E355D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SureDesign</w:t>
      </w:r>
      <w:proofErr w:type="spellEnd"/>
      <w:r w:rsidRPr="001E355D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Kit 1)</w:t>
      </w:r>
    </w:p>
    <w:p w14:paraId="4D897ABA" w14:textId="77777777" w:rsidR="007E00EE" w:rsidRDefault="007E00EE" w:rsidP="00366A17">
      <w:pPr>
        <w:wordWrap/>
        <w:adjustRightInd w:val="0"/>
        <w:snapToGrid w:val="0"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2E3615E7" w14:textId="77777777" w:rsidR="007E00EE" w:rsidRDefault="007E00EE" w:rsidP="00366A17">
      <w:pPr>
        <w:wordWrap/>
        <w:adjustRightInd w:val="0"/>
        <w:snapToGrid w:val="0"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6BF2FAB5" w14:textId="77777777" w:rsidR="007E00EE" w:rsidRDefault="007E00EE" w:rsidP="00366A17">
      <w:pPr>
        <w:wordWrap/>
        <w:adjustRightInd w:val="0"/>
        <w:snapToGrid w:val="0"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6388F002" w14:textId="77777777" w:rsidR="007E00EE" w:rsidRDefault="007E00EE" w:rsidP="00366A17">
      <w:pPr>
        <w:wordWrap/>
        <w:adjustRightInd w:val="0"/>
        <w:snapToGrid w:val="0"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176C591E" w14:textId="77777777" w:rsidR="007E00EE" w:rsidRDefault="007E00EE" w:rsidP="00366A17">
      <w:pPr>
        <w:wordWrap/>
        <w:adjustRightInd w:val="0"/>
        <w:snapToGrid w:val="0"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32A385F4" w14:textId="77777777" w:rsidR="007E00EE" w:rsidRDefault="007E00EE" w:rsidP="00366A17">
      <w:pPr>
        <w:wordWrap/>
        <w:adjustRightInd w:val="0"/>
        <w:snapToGrid w:val="0"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4656A201" w14:textId="77777777" w:rsidR="007E00EE" w:rsidRDefault="007E00EE" w:rsidP="00366A17">
      <w:pPr>
        <w:wordWrap/>
        <w:adjustRightInd w:val="0"/>
        <w:snapToGrid w:val="0"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0491DB55" w14:textId="77777777" w:rsidR="007E00EE" w:rsidRDefault="007E00EE" w:rsidP="00366A17">
      <w:pPr>
        <w:wordWrap/>
        <w:adjustRightInd w:val="0"/>
        <w:snapToGrid w:val="0"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6A97EC9F" w14:textId="77777777" w:rsidR="007E00EE" w:rsidRDefault="007E00EE" w:rsidP="00366A17">
      <w:pPr>
        <w:wordWrap/>
        <w:adjustRightInd w:val="0"/>
        <w:snapToGrid w:val="0"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615D780F" w14:textId="77777777" w:rsidR="007E00EE" w:rsidRDefault="007E00EE" w:rsidP="00366A17">
      <w:pPr>
        <w:wordWrap/>
        <w:adjustRightInd w:val="0"/>
        <w:snapToGrid w:val="0"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59D3D1A8" w14:textId="77777777" w:rsidR="007E00EE" w:rsidRDefault="007E00EE" w:rsidP="00366A17">
      <w:pPr>
        <w:wordWrap/>
        <w:adjustRightInd w:val="0"/>
        <w:snapToGrid w:val="0"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1DB292DE" w14:textId="77777777" w:rsidR="00AF0CC2" w:rsidRDefault="00AF0CC2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7FB6DF6E" w14:textId="59613EFD" w:rsidR="007E00EE" w:rsidRDefault="007E00EE" w:rsidP="00366A17">
      <w:pPr>
        <w:wordWrap/>
        <w:adjustRightInd w:val="0"/>
        <w:snapToGrid w:val="0"/>
        <w:spacing w:after="0" w:line="240" w:lineRule="auto"/>
        <w:jc w:val="left"/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</w:pPr>
      <w:r w:rsidRPr="009B74E9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Supplementary Table </w:t>
      </w:r>
      <w:r w:rsidRPr="009B74E9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2 </w:t>
      </w:r>
      <w:r w:rsidRPr="009B74E9">
        <w:rPr>
          <w:rFonts w:ascii="Times New Roman" w:eastAsia="맑은 고딕" w:hAnsi="Times New Roman" w:cs="Times New Roman" w:hint="eastAsia"/>
          <w:bCs/>
          <w:color w:val="000000"/>
          <w:kern w:val="0"/>
          <w:sz w:val="24"/>
          <w:szCs w:val="24"/>
        </w:rPr>
        <w:t>Top 100 gene sets and pathways from pathway enrichment analysis using 71 genes</w:t>
      </w:r>
    </w:p>
    <w:p w14:paraId="02BA4A21" w14:textId="77777777" w:rsidR="00E741DC" w:rsidRDefault="00E741DC" w:rsidP="00366A17">
      <w:pPr>
        <w:wordWrap/>
        <w:adjustRightInd w:val="0"/>
        <w:snapToGrid w:val="0"/>
        <w:spacing w:after="0" w:line="240" w:lineRule="auto"/>
        <w:jc w:val="left"/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</w:pPr>
    </w:p>
    <w:tbl>
      <w:tblPr>
        <w:tblStyle w:val="1"/>
        <w:tblW w:w="13858" w:type="dxa"/>
        <w:tblLayout w:type="fixed"/>
        <w:tblLook w:val="04A0" w:firstRow="1" w:lastRow="0" w:firstColumn="1" w:lastColumn="0" w:noHBand="0" w:noVBand="1"/>
      </w:tblPr>
      <w:tblGrid>
        <w:gridCol w:w="2660"/>
        <w:gridCol w:w="1276"/>
        <w:gridCol w:w="9922"/>
      </w:tblGrid>
      <w:tr w:rsidR="00D5526D" w:rsidRPr="007A39E1" w14:paraId="7C86A36D" w14:textId="77777777" w:rsidTr="005314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8F2E9E9" w14:textId="669C6C5B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276" w:type="dxa"/>
            <w:shd w:val="clear" w:color="auto" w:fill="auto"/>
          </w:tcPr>
          <w:p w14:paraId="4A0480F0" w14:textId="63088D71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q</w:t>
            </w:r>
            <w:r w:rsidRPr="007A39E1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22" w:type="dxa"/>
            <w:shd w:val="clear" w:color="auto" w:fill="auto"/>
          </w:tcPr>
          <w:p w14:paraId="042E3A7E" w14:textId="5E5D2C2A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hAnsi="Times New Roman" w:cs="Times New Roman" w:hint="eastAsia"/>
                <w:sz w:val="24"/>
                <w:szCs w:val="24"/>
              </w:rPr>
              <w:t>Input genes</w:t>
            </w:r>
          </w:p>
        </w:tc>
      </w:tr>
      <w:tr w:rsidR="00D5526D" w:rsidRPr="007A39E1" w14:paraId="229BECFD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4387A84" w14:textId="7AB6E644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Pathways in cancer</w:t>
            </w:r>
          </w:p>
        </w:tc>
        <w:tc>
          <w:tcPr>
            <w:tcW w:w="1276" w:type="dxa"/>
            <w:shd w:val="clear" w:color="auto" w:fill="auto"/>
          </w:tcPr>
          <w:p w14:paraId="15C105C7" w14:textId="5BF1CEEE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hAnsi="Times New Roman" w:cs="Times New Roman"/>
                <w:sz w:val="24"/>
                <w:szCs w:val="24"/>
              </w:rPr>
              <w:t>1.87x10</w:t>
            </w:r>
            <w:r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8</w:t>
            </w:r>
          </w:p>
        </w:tc>
        <w:tc>
          <w:tcPr>
            <w:tcW w:w="9922" w:type="dxa"/>
            <w:shd w:val="clear" w:color="auto" w:fill="auto"/>
          </w:tcPr>
          <w:p w14:paraId="0D44C73B" w14:textId="2D501FBF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1,CDKN2A,MET,MSH6,ERBB2,HIF1A,IGF1R,ABL1,CSF1R,BRCA2,EGFR,PDGFRA,RB1,PDGFRB,PIK3CA,NTRK1,APC,MLH1,AKT1,SMO,FGFR1,MSH2,MSH3,FGFR2,RET,PTEN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D,CDH1,KIT,ARAF,STAT1,TP53</w:t>
            </w:r>
          </w:p>
        </w:tc>
      </w:tr>
      <w:tr w:rsidR="00D5526D" w:rsidRPr="007A39E1" w14:paraId="0DDF4B72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2DF757C" w14:textId="48335636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rotein autophosphorylation</w:t>
            </w:r>
          </w:p>
        </w:tc>
        <w:tc>
          <w:tcPr>
            <w:tcW w:w="1276" w:type="dxa"/>
            <w:shd w:val="clear" w:color="auto" w:fill="auto"/>
          </w:tcPr>
          <w:p w14:paraId="61AAEC23" w14:textId="06CE9355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35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8</w:t>
            </w:r>
          </w:p>
        </w:tc>
        <w:tc>
          <w:tcPr>
            <w:tcW w:w="9922" w:type="dxa"/>
            <w:shd w:val="clear" w:color="auto" w:fill="auto"/>
          </w:tcPr>
          <w:p w14:paraId="011E98F9" w14:textId="7A3BAD85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2,AURKA,MET,MRE11,STK11,ERBB2,IGF1</w:t>
            </w:r>
            <w:r w:rsidR="0053143F"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R,ABL1,CSF1R,EGFR,PDGFRA,PDGFRB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TRK1,CHEK2,SYK,NBN,AKT1,KDR,ROS1,FGFR1,FGFR2,ATM,FGFR4,KIT,RAD50</w:t>
            </w:r>
          </w:p>
        </w:tc>
      </w:tr>
      <w:tr w:rsidR="00D5526D" w:rsidRPr="007A39E1" w14:paraId="3F5BBDCD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A5E16BA" w14:textId="4C5E036B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R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gulation of programmed cell death</w:t>
            </w:r>
          </w:p>
        </w:tc>
        <w:tc>
          <w:tcPr>
            <w:tcW w:w="1276" w:type="dxa"/>
            <w:shd w:val="clear" w:color="auto" w:fill="auto"/>
          </w:tcPr>
          <w:p w14:paraId="169AB966" w14:textId="7AB80104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2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5719C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9922" w:type="dxa"/>
            <w:shd w:val="clear" w:color="auto" w:fill="auto"/>
          </w:tcPr>
          <w:p w14:paraId="0C915AF9" w14:textId="716FA88C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PL,CDKN2A,JAK2,AURKA,JAK3,MET,MRE11,ERBB2,ERBB3,HIF1A,IGF1R,ABL1,NF1,ANGPT1,CSF1R,FOXL2,BRCA1,EGFR,RB1,PDGFRB,SPP1,PIK3CA,NTRK1,ESR1,NTRK3,CHEK2,SYK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PC,BARD1,AKT1,KDR,SMO,FGFR1,MSH2,FGFR2,ATM,RET,PTEN,CDH1,KIT,EPCAM,ARAF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ALB2,NOTCH1,STAT1,TP53</w:t>
            </w:r>
          </w:p>
        </w:tc>
      </w:tr>
      <w:tr w:rsidR="00D5526D" w:rsidRPr="007A39E1" w14:paraId="428E36B2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D8D35EB" w14:textId="5BE5AE02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R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gulation of cell death</w:t>
            </w:r>
          </w:p>
        </w:tc>
        <w:tc>
          <w:tcPr>
            <w:tcW w:w="1276" w:type="dxa"/>
            <w:shd w:val="clear" w:color="auto" w:fill="auto"/>
          </w:tcPr>
          <w:p w14:paraId="6D5A470B" w14:textId="000BF636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73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5719C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9922" w:type="dxa"/>
            <w:shd w:val="clear" w:color="auto" w:fill="auto"/>
          </w:tcPr>
          <w:p w14:paraId="68453850" w14:textId="576B04DB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PL,CDKN2A,JAK2,MYCN,AURKA,JAK3,MET,MRE11,ERBB2,ERBB3,HIF1A,IGF1R,ABL1,NF1,ANGPT1,CSF1R,FOXL2,BRCA1,EGFR,RB1,PDGFRB,SPP1,PIK3CA,NTRK1,ESR1,NTRK3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CHEK2,SYK,APC,BARD1,AKT1,KDR,SMO,FGFR1,MSH2,FGFR2,ATM,RET,PTEN,CDH1,KIT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PCAM,ARAF,PALB2,NOTCH1,STAT1,TP53</w:t>
            </w:r>
          </w:p>
        </w:tc>
      </w:tr>
      <w:tr w:rsidR="00D5526D" w:rsidRPr="007A39E1" w14:paraId="24425CDF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4D51823" w14:textId="6FC5DC69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R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gulation of apoptotic process</w:t>
            </w:r>
          </w:p>
        </w:tc>
        <w:tc>
          <w:tcPr>
            <w:tcW w:w="1276" w:type="dxa"/>
            <w:shd w:val="clear" w:color="auto" w:fill="auto"/>
          </w:tcPr>
          <w:p w14:paraId="5E0BEFDF" w14:textId="171FCF6E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20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5719C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922" w:type="dxa"/>
            <w:shd w:val="clear" w:color="auto" w:fill="auto"/>
          </w:tcPr>
          <w:p w14:paraId="56FC3321" w14:textId="1622B3ED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PL,CDKN2A,JAK2,AURKA,JAK3,MRE11,ERBB2,ERBB3,HIF1A,IGF1R,ABL1,NF1,ANGPT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CSF1R,FOXL2,BRCA1,EGFR,RB1,PDGFRB,SPP1,PIK3CA,NTRK1,ESR1,NTRK3,CHEK2,SYK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PC,BARD1,AKT1,KDR,SMO,FGFR1,MSH2,FGFR2,ATM,RET,PTEN,CDH1,EPCAM,ARAF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ALB2,NOTCH1,STAT1,TP53</w:t>
            </w:r>
          </w:p>
        </w:tc>
      </w:tr>
      <w:tr w:rsidR="00D5526D" w:rsidRPr="007A39E1" w14:paraId="7E99F3A4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0F18F5C" w14:textId="30FBFE4E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R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gulation of cell population proliferation</w:t>
            </w:r>
          </w:p>
        </w:tc>
        <w:tc>
          <w:tcPr>
            <w:tcW w:w="1276" w:type="dxa"/>
            <w:shd w:val="clear" w:color="auto" w:fill="auto"/>
          </w:tcPr>
          <w:p w14:paraId="6E1586AC" w14:textId="7783E28E" w:rsidR="00D5526D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9</w:t>
            </w:r>
            <w:r w:rsidRPr="007A39E1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922" w:type="dxa"/>
            <w:shd w:val="clear" w:color="auto" w:fill="auto"/>
          </w:tcPr>
          <w:p w14:paraId="293558BC" w14:textId="4C5D5401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PL,VEGFC,FOXM1,CDKN2A,JAK2,MYCN,JAK3,STK11,ERBB2,ERBB3,HIF1A,BRIP1,IGF1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BL1,NF1,ANGPT1,CSF1R,BRCA1,BRCA2,EGFR,PDGFRA,RB1,PDGFRB,PIK3CA,NTRK1,ESR1,NTRK3,SYK,APC,NBN,AKT1,KDR,SMO,FGFR1,FGFR2,ATM,FGFR4,PTEN,VEGFD,CDH1,KIT,EPCAM,NOTCH1,STAT1,TP53</w:t>
            </w:r>
          </w:p>
        </w:tc>
      </w:tr>
      <w:tr w:rsidR="00D5526D" w:rsidRPr="007A39E1" w14:paraId="477B8451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324E87D" w14:textId="12884310" w:rsidR="00D5526D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="00D5526D"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rotein kinase activity</w:t>
            </w:r>
          </w:p>
        </w:tc>
        <w:tc>
          <w:tcPr>
            <w:tcW w:w="1276" w:type="dxa"/>
            <w:shd w:val="clear" w:color="auto" w:fill="auto"/>
          </w:tcPr>
          <w:p w14:paraId="69F804A9" w14:textId="5D89C3F0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00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5719C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22" w:type="dxa"/>
            <w:shd w:val="clear" w:color="auto" w:fill="auto"/>
          </w:tcPr>
          <w:p w14:paraId="1DB1C266" w14:textId="336C7A17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1,CDKN2A,JAK2,AURKA,JAK3,MET,MRE11,STK11,ERBB2,ERBB3,IGF1R,ABL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F1,ANGPT1,CSF1R,EGFR,PDGFRA,RB1,PDGFRB,PIK3CA,NTRK1,NTRK3,CHEK2,SYK,APC,NBN,AKT1,KDR,ROS1,FGFR1,FGFR2,ATM,FGFR4,RET,PTEN,KIT,ARAF,RAD50</w:t>
            </w:r>
          </w:p>
        </w:tc>
      </w:tr>
      <w:tr w:rsidR="00D5526D" w:rsidRPr="007A39E1" w14:paraId="62C237F2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88FF948" w14:textId="5252E652" w:rsidR="00D5526D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R</w:t>
            </w:r>
            <w:r w:rsidR="00D5526D"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gulation of phosphorylation</w:t>
            </w:r>
          </w:p>
        </w:tc>
        <w:tc>
          <w:tcPr>
            <w:tcW w:w="1276" w:type="dxa"/>
            <w:shd w:val="clear" w:color="auto" w:fill="auto"/>
          </w:tcPr>
          <w:p w14:paraId="765B2189" w14:textId="44B1E19D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58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5719C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22" w:type="dxa"/>
            <w:shd w:val="clear" w:color="auto" w:fill="auto"/>
          </w:tcPr>
          <w:p w14:paraId="57A4A7B2" w14:textId="534CE676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FOXM1,CDKN2A,JAK2,MET,MRE11,STK11,ERBB2,ERBB3,HIF1A,IGF1R,ABL1,NF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NGPT1,CSF1R,EGFR,PDGFRA,RB1,PDGFRB,PIK3CA,NTRK1,ESR1,NTRK3,CHEK2,SYK,APC,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lastRenderedPageBreak/>
              <w:t>BARD1,NBN,AKT1,KDR,ROS1,FGFR1,FGFR2,ATM,FGFR4,RET,PTEN,VEGFD,KIT,ARAF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OTCH1,TP53,RAD50</w:t>
            </w:r>
          </w:p>
        </w:tc>
      </w:tr>
      <w:tr w:rsidR="00D5526D" w:rsidRPr="007A39E1" w14:paraId="76031AFF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FE9286A" w14:textId="1E7469A3" w:rsidR="00D5526D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lastRenderedPageBreak/>
              <w:t>K</w:t>
            </w:r>
            <w:r w:rsidR="00D5526D"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inase activity</w:t>
            </w:r>
          </w:p>
        </w:tc>
        <w:tc>
          <w:tcPr>
            <w:tcW w:w="1276" w:type="dxa"/>
            <w:shd w:val="clear" w:color="auto" w:fill="auto"/>
          </w:tcPr>
          <w:p w14:paraId="3EC03AC2" w14:textId="418672F4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22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5719C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22" w:type="dxa"/>
            <w:shd w:val="clear" w:color="auto" w:fill="auto"/>
          </w:tcPr>
          <w:p w14:paraId="2086FF76" w14:textId="46CB9656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1,CDKN2A,JAK2,AURKA,JAK3,MET,MRE11,STK11,ERBB2,ERBB3,HIF1A,IGF1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BL1,NF1,ANGPT1,CSF1R,EGFR,PDGFRA,RB1,PDGFRB,PIK3CA,NTRK1,NTRK3,CHEK2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SYK,APC,NBN,AKT1,KDR,ROS1,FGFR1,FGFR2,ATM,FGFR4,RET,PTEN,KIT,ARAF,TP53,RAD50</w:t>
            </w:r>
          </w:p>
        </w:tc>
      </w:tr>
      <w:tr w:rsidR="00D5526D" w:rsidRPr="007A39E1" w14:paraId="77CE8BF0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02F8D43" w14:textId="30461B52" w:rsidR="00D5526D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R</w:t>
            </w:r>
            <w:r w:rsidR="00D5526D"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gulation of protein phosphorylation</w:t>
            </w:r>
          </w:p>
        </w:tc>
        <w:tc>
          <w:tcPr>
            <w:tcW w:w="1276" w:type="dxa"/>
            <w:shd w:val="clear" w:color="auto" w:fill="auto"/>
          </w:tcPr>
          <w:p w14:paraId="6B4B4171" w14:textId="70BB4F46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0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5719C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22" w:type="dxa"/>
            <w:shd w:val="clear" w:color="auto" w:fill="auto"/>
          </w:tcPr>
          <w:p w14:paraId="7CEBA965" w14:textId="0B5340C8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FOXM1,CDKN2A,JAK2,MET,MRE11,STK11,ERBB2,ERBB3,IGF1R,ABL1,NF1,ANGPT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CSF1R,EGFR,PDGFRA,RB1,PDGFRB,PIK3CA,NTRK1,ESR1,NTRK3,CHEK2,SYK,APC,NBN,AKT1,KDR,ROS1,FGFR1,FGFR2,ATM,FGFR4,RET,PTEN,VEGFD,KIT,ARAF,NOTCH1,TP53,RAD50</w:t>
            </w:r>
          </w:p>
        </w:tc>
      </w:tr>
      <w:tr w:rsidR="00D5526D" w:rsidRPr="007A39E1" w14:paraId="0A80CC71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9DB66F4" w14:textId="7CDA5780" w:rsidR="00D5526D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R</w:t>
            </w:r>
            <w:r w:rsidR="00D5526D"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gulation of phosphate metabolic process</w:t>
            </w:r>
          </w:p>
        </w:tc>
        <w:tc>
          <w:tcPr>
            <w:tcW w:w="1276" w:type="dxa"/>
            <w:shd w:val="clear" w:color="auto" w:fill="auto"/>
          </w:tcPr>
          <w:p w14:paraId="010986B8" w14:textId="5CDD30C8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6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5719C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22" w:type="dxa"/>
            <w:shd w:val="clear" w:color="auto" w:fill="auto"/>
          </w:tcPr>
          <w:p w14:paraId="45813FFE" w14:textId="13E8DC7A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FOXM1,CDKN2A,JAK2,MET,MRE11,STK11,ERBB2,ERBB3,HIF1A,IGF1R,ABL1,NF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NGPT1,CSF1R,EGFR,PDGFRA,RB1,PDGFRB,PIK3CA,NTRK1,ESR1,NTRK3,CHEK2,SYK,APC,BARD1,NBN,AKT1,KDR,ROS1,FGFR1,FGFR2,ATM,FGFR4,IDH1,RET,PTEN,VEGFD,KIT,ARAF,NOTCH1,TP53,RAD50</w:t>
            </w:r>
          </w:p>
        </w:tc>
      </w:tr>
      <w:tr w:rsidR="00D5526D" w:rsidRPr="007A39E1" w14:paraId="3164DEB0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A2FC460" w14:textId="6008081E" w:rsidR="00D5526D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R</w:t>
            </w:r>
            <w:r w:rsidR="00D5526D"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gulation of phosphorus metabolic process</w:t>
            </w:r>
          </w:p>
        </w:tc>
        <w:tc>
          <w:tcPr>
            <w:tcW w:w="1276" w:type="dxa"/>
            <w:shd w:val="clear" w:color="auto" w:fill="auto"/>
          </w:tcPr>
          <w:p w14:paraId="658D48A0" w14:textId="2CA54857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84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5719C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22" w:type="dxa"/>
            <w:shd w:val="clear" w:color="auto" w:fill="auto"/>
          </w:tcPr>
          <w:p w14:paraId="6858CAB1" w14:textId="675EE10D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FOXM1,CDKN2A,JAK2,MET,MRE11,STK11,ERBB2,ERBB3,HIF1A,IGF1R,ABL1,NF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NGPT1,CSF1R,EGFR,PDGFRA,RB1,PDGFRB,PIK3CA,NTRK1,ESR1,NTRK3,CHEK2,SYK,APC,BARD1,NBN,AKT1,KDR,ROS1,FGFR1,FGFR2,ATM,FGFR4,IDH1,RET,PTEN,VEGFD,KIT,ARAF,NOTCH1,TP53,RAD50</w:t>
            </w:r>
          </w:p>
        </w:tc>
      </w:tr>
      <w:tr w:rsidR="00D5526D" w:rsidRPr="007A39E1" w14:paraId="16FD389D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5BFDF7B" w14:textId="52AAA294" w:rsidR="00D5526D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="00D5526D"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hosphotransferase activity, alcohol group as acceptor</w:t>
            </w:r>
          </w:p>
        </w:tc>
        <w:tc>
          <w:tcPr>
            <w:tcW w:w="1276" w:type="dxa"/>
            <w:shd w:val="clear" w:color="auto" w:fill="auto"/>
          </w:tcPr>
          <w:p w14:paraId="2CED277C" w14:textId="5BD509B8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48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5719C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22" w:type="dxa"/>
            <w:shd w:val="clear" w:color="auto" w:fill="auto"/>
          </w:tcPr>
          <w:p w14:paraId="6EDFB3AF" w14:textId="3DEC9A6C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1,CDKN2A,JAK2,AURKA,JAK3,MET,MRE11,STK11,ERBB2,ERBB3,IGF1R,ABL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F1,ANGPT1,CSF1R,EGFR,PDGFRA,RB1,PDGFRB,PIK3CA,NTRK1,NTRK3,CHEK2,SYK,APC,NBN,AKT1,KDR,ROS1,FGFR1,FGFR2,ATM,FGFR4,RET,PTEN,KIT,ARAF,RAD50</w:t>
            </w:r>
          </w:p>
        </w:tc>
      </w:tr>
      <w:tr w:rsidR="00D5526D" w:rsidRPr="007A39E1" w14:paraId="02BD3AD9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B719211" w14:textId="6932EC36" w:rsidR="00D5526D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="00D5526D"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rotein tyrosine kinase activity</w:t>
            </w:r>
          </w:p>
        </w:tc>
        <w:tc>
          <w:tcPr>
            <w:tcW w:w="1276" w:type="dxa"/>
            <w:shd w:val="clear" w:color="auto" w:fill="auto"/>
          </w:tcPr>
          <w:p w14:paraId="1EFD3E0A" w14:textId="51BB6437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7</w:t>
            </w:r>
            <w:r w:rsidR="005719C5" w:rsidRPr="007A39E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x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5719C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2" w:type="dxa"/>
            <w:shd w:val="clear" w:color="auto" w:fill="auto"/>
          </w:tcPr>
          <w:p w14:paraId="5C1A946F" w14:textId="38ECEDE3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JAK1,JAK2,JAK3,MET,ERBB2,ERBB3,IGF1R,ABL1,CSF1R,EGFR,PDGFRA,PDGFRB,NTRK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TRK3,SYK,KDR,ROS1,FGFR1,FGFR2,FGFR4,RET,KIT</w:t>
            </w:r>
          </w:p>
        </w:tc>
      </w:tr>
      <w:tr w:rsidR="00D5526D" w:rsidRPr="007A39E1" w14:paraId="54054FA1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087461D" w14:textId="5699C66E" w:rsidR="00D5526D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="00D5526D"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ptidyl-tyrosine phosphorylation</w:t>
            </w:r>
          </w:p>
        </w:tc>
        <w:tc>
          <w:tcPr>
            <w:tcW w:w="1276" w:type="dxa"/>
            <w:shd w:val="clear" w:color="auto" w:fill="auto"/>
          </w:tcPr>
          <w:p w14:paraId="5099919D" w14:textId="72405960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11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5719C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2" w:type="dxa"/>
            <w:shd w:val="clear" w:color="auto" w:fill="auto"/>
          </w:tcPr>
          <w:p w14:paraId="524FA1F7" w14:textId="746EF055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1,JAK2,JAK3,MET,STK11,ERBB2,ERBB3,IGF1R,ABL1,ANGPT1,CSF1R,EGF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DGFRA,PDGFRB,NTRK1,NTRK3,SYK,KDR,ROS1,FGFR1,FGFR2,FGFR4,RET,KIT,TP53</w:t>
            </w:r>
          </w:p>
        </w:tc>
      </w:tr>
      <w:tr w:rsidR="00D5526D" w:rsidRPr="007A39E1" w14:paraId="71403A27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ACCB797" w14:textId="318B13E4" w:rsidR="00D5526D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 xml:space="preserve">transferase activity, </w:t>
            </w: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T</w:t>
            </w:r>
            <w:r w:rsidR="00D5526D"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ransferring phosphorus-containing groups</w:t>
            </w:r>
          </w:p>
        </w:tc>
        <w:tc>
          <w:tcPr>
            <w:tcW w:w="1276" w:type="dxa"/>
            <w:shd w:val="clear" w:color="auto" w:fill="auto"/>
          </w:tcPr>
          <w:p w14:paraId="4AAC0F78" w14:textId="0D0E2223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26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5719C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2" w:type="dxa"/>
            <w:shd w:val="clear" w:color="auto" w:fill="auto"/>
          </w:tcPr>
          <w:p w14:paraId="5A0447B8" w14:textId="2726D75C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1,CDKN2A,JAK2,AURKA,JAK3,MET,MRE11,STK11,ERBB2,ERBB3,HIF1A,IGF1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BL1,NF1,ANGPT1,CSF1R,PIGF,EGFR,PDGFRA,RB1,PDGFRB,PIK3CA,NTRK1,NTRK3,CHEK2SYK,APC,NBN,AKT1,KDR,ROS1,FGFR1,FGFR2,ATM,FGFR4,RET,PTEN,KIT,ARAF,TP53,RAD50</w:t>
            </w:r>
          </w:p>
        </w:tc>
      </w:tr>
      <w:tr w:rsidR="00D5526D" w:rsidRPr="007A39E1" w14:paraId="2E8F44CE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803E1FA" w14:textId="34E3BE1D" w:rsidR="00D5526D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="00D5526D"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ptidyl-tyrosine modification</w:t>
            </w:r>
          </w:p>
        </w:tc>
        <w:tc>
          <w:tcPr>
            <w:tcW w:w="1276" w:type="dxa"/>
            <w:shd w:val="clear" w:color="auto" w:fill="auto"/>
          </w:tcPr>
          <w:p w14:paraId="58011EBE" w14:textId="373F28D4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4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5719C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2" w:type="dxa"/>
            <w:shd w:val="clear" w:color="auto" w:fill="auto"/>
          </w:tcPr>
          <w:p w14:paraId="7F20F621" w14:textId="1820BD24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1,JAK2,JAK3,MET,STK11,ERBB2,ERBB3,IGF1R,ABL1,ANGPT1,CSF1R,EGF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DGFRA,PDGFRB,NTRK1,NTRK3,SYK,KDR,ROS1,FGFR1,FGFR2,FGFR4,RET,KIT,TP53</w:t>
            </w:r>
          </w:p>
        </w:tc>
      </w:tr>
      <w:tr w:rsidR="00D5526D" w:rsidRPr="007A39E1" w14:paraId="15F550C2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94F4D34" w14:textId="6A2A290E" w:rsidR="00D5526D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N</w:t>
            </w:r>
            <w:r w:rsidR="00D5526D"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 xml:space="preserve">egative regulation of </w:t>
            </w:r>
            <w:r w:rsidR="00D5526D"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cell death</w:t>
            </w:r>
          </w:p>
        </w:tc>
        <w:tc>
          <w:tcPr>
            <w:tcW w:w="1276" w:type="dxa"/>
            <w:shd w:val="clear" w:color="auto" w:fill="auto"/>
          </w:tcPr>
          <w:p w14:paraId="0251B0D7" w14:textId="2F3C4C12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5.09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5719C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2" w:type="dxa"/>
            <w:shd w:val="clear" w:color="auto" w:fill="auto"/>
          </w:tcPr>
          <w:p w14:paraId="332462F6" w14:textId="3B04C3F4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PL,JAK2,AURKA,JAK3,MET,MRE11,ERBB2,ERBB3,HIF1A,IGF1R,ABL1,ANGPT1,CSF1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lastRenderedPageBreak/>
              <w:t>BRCA1,EGFR,RB1,PDGFRB,SPP1,PIK3CA,NTRK1,ESR1,NTRK3,APC,BARD1,AKT1,KDR,SMO,MSH2,FGFR2,PTEN,KIT,EPCAM,ARAF,PALB2,NOTCH1,TP53</w:t>
            </w:r>
          </w:p>
        </w:tc>
      </w:tr>
      <w:tr w:rsidR="00D5526D" w:rsidRPr="007A39E1" w14:paraId="301BD5B3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F27F0B3" w14:textId="3A6ACAF3" w:rsidR="00D5526D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lastRenderedPageBreak/>
              <w:t>P</w:t>
            </w:r>
            <w:r w:rsidR="00D5526D"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sitive regulation of phosphorylation</w:t>
            </w:r>
          </w:p>
        </w:tc>
        <w:tc>
          <w:tcPr>
            <w:tcW w:w="1276" w:type="dxa"/>
            <w:shd w:val="clear" w:color="auto" w:fill="auto"/>
          </w:tcPr>
          <w:p w14:paraId="3A49F525" w14:textId="768D8BE2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87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5719C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2" w:type="dxa"/>
            <w:shd w:val="clear" w:color="auto" w:fill="auto"/>
          </w:tcPr>
          <w:p w14:paraId="3C01E786" w14:textId="40DE321F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2,MET,MRE11,STK11,ERBB2,ERBB3,HIF1A,IGF1R,ABL1,ANGPT1,CSF1R,EGF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DGFRA,PDGFRB,PIK3CA,NTRK1,ESR1,NTRK3,CHEK2,SYK,NBN,AKT1,KDR,FGFR1,FGFR2,ATM,FGFR4,RET,PTEN,VEGFD,KIT,ARAF,NOTCH1,TP53,RAD50</w:t>
            </w:r>
          </w:p>
        </w:tc>
      </w:tr>
      <w:tr w:rsidR="00D5526D" w:rsidRPr="007A39E1" w14:paraId="783E0E5A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6E1FB96" w14:textId="5C25AD88" w:rsidR="00D5526D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T</w:t>
            </w:r>
            <w:r w:rsidR="00D5526D"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ransmembrane re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 xml:space="preserve">ceptor protein tyrosine kinase </w:t>
            </w: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s</w:t>
            </w:r>
            <w:r w:rsidR="00D5526D"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ignaling pathway</w:t>
            </w:r>
          </w:p>
        </w:tc>
        <w:tc>
          <w:tcPr>
            <w:tcW w:w="1276" w:type="dxa"/>
            <w:shd w:val="clear" w:color="auto" w:fill="auto"/>
          </w:tcPr>
          <w:p w14:paraId="167D6EE1" w14:textId="6D97E087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54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5719C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2" w:type="dxa"/>
            <w:shd w:val="clear" w:color="auto" w:fill="auto"/>
          </w:tcPr>
          <w:p w14:paraId="0BE8ACE9" w14:textId="273597DE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2,JAK3,MET,ERBB2,ERBB3,HIF1A,IGF1R,ABL1,ANGPT1,CSF1R,EGFR,PDGFRA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DGFRB,PIK3CA,NTRK1,ESR1,NTRK3,SYK,APC,AKT1,KDR,ROS1,FGFR1,FGFR2,FGFR4,RET,PTEN,VEGFD,KIT,NOTCH1</w:t>
            </w:r>
          </w:p>
        </w:tc>
      </w:tr>
      <w:tr w:rsidR="00D5526D" w:rsidRPr="007A39E1" w14:paraId="336B1499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FB99D3C" w14:textId="68CCBC7F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Central carbon metabolism in cancer</w:t>
            </w:r>
          </w:p>
        </w:tc>
        <w:tc>
          <w:tcPr>
            <w:tcW w:w="1276" w:type="dxa"/>
            <w:shd w:val="clear" w:color="auto" w:fill="auto"/>
          </w:tcPr>
          <w:p w14:paraId="0ED20175" w14:textId="18AADAC8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54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5719C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2" w:type="dxa"/>
            <w:shd w:val="clear" w:color="auto" w:fill="auto"/>
          </w:tcPr>
          <w:p w14:paraId="74F6997C" w14:textId="4E0FF9DD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ET,ERBB2,HIF1A,EGFR,PDGFRA,PDGFRB,PIK3CA,NTRK1,NTRK3,AKT1,FGFR1,FGFR2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IDH1,RET,PTEN,KIT,TP53</w:t>
            </w:r>
          </w:p>
        </w:tc>
      </w:tr>
      <w:tr w:rsidR="00D5526D" w:rsidRPr="007A39E1" w14:paraId="44713BDC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E01F04C" w14:textId="230A5D1F" w:rsidR="00D5526D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T</w:t>
            </w:r>
            <w:r w:rsidR="00D5526D"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ransmembrane receptor protein tyrosine kinase activity</w:t>
            </w:r>
          </w:p>
        </w:tc>
        <w:tc>
          <w:tcPr>
            <w:tcW w:w="1276" w:type="dxa"/>
            <w:shd w:val="clear" w:color="auto" w:fill="auto"/>
          </w:tcPr>
          <w:p w14:paraId="1B6C6EBA" w14:textId="7CE5D860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57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5719C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5719C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2" w:type="dxa"/>
            <w:shd w:val="clear" w:color="auto" w:fill="auto"/>
          </w:tcPr>
          <w:p w14:paraId="66A78A4B" w14:textId="2833CA79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ET,ERBB2,ERBB3,IGF1R,CSF1R,EGFR,PDGFRA,PD</w:t>
            </w:r>
            <w:r w:rsidR="0053143F"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GFRB,NTRK1,NTRK3,KDR,ROS1,FGFR1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GFR2,FGFR4,RET,KIT</w:t>
            </w:r>
          </w:p>
        </w:tc>
      </w:tr>
      <w:tr w:rsidR="00D5526D" w:rsidRPr="007A39E1" w14:paraId="53B1411C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7122DE1" w14:textId="1129B7A3" w:rsidR="00D5526D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="00D5526D"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sitive regulation of protein phosphorylation</w:t>
            </w:r>
          </w:p>
        </w:tc>
        <w:tc>
          <w:tcPr>
            <w:tcW w:w="1276" w:type="dxa"/>
            <w:shd w:val="clear" w:color="auto" w:fill="auto"/>
          </w:tcPr>
          <w:p w14:paraId="1F76EB1B" w14:textId="38D98779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8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22" w:type="dxa"/>
            <w:shd w:val="clear" w:color="auto" w:fill="auto"/>
          </w:tcPr>
          <w:p w14:paraId="39D5A1E9" w14:textId="65EB540E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2,MET,MRE11,STK11,ERBB2,ERBB3,IGF1R,ABL1,ANGPT1,CSF1R,EGFR,PDGFRA,PDGFRB,PIK3CA,NTRK1,ESR1,NTRK3,CHEK2,SYK,NBN,AKT1,KDR,FGFR1,FGFR2,ATM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GFR4,RET,PTEN,VEGFD,KIT,ARAF,NOTCH1,TP53,RAD50</w:t>
            </w:r>
          </w:p>
        </w:tc>
      </w:tr>
      <w:tr w:rsidR="00D5526D" w:rsidRPr="007A39E1" w14:paraId="4B5B6C95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21BA45D" w14:textId="48DB0B80" w:rsidR="00D5526D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N</w:t>
            </w:r>
            <w:r w:rsidR="00D5526D"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gative regulation of programmed cell death</w:t>
            </w:r>
          </w:p>
        </w:tc>
        <w:tc>
          <w:tcPr>
            <w:tcW w:w="1276" w:type="dxa"/>
            <w:shd w:val="clear" w:color="auto" w:fill="auto"/>
          </w:tcPr>
          <w:p w14:paraId="097D71C9" w14:textId="54F8F6E6" w:rsidR="00D5526D" w:rsidRPr="007A39E1" w:rsidRDefault="00F6175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05</w:t>
            </w:r>
            <w:r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22" w:type="dxa"/>
            <w:shd w:val="clear" w:color="auto" w:fill="auto"/>
          </w:tcPr>
          <w:p w14:paraId="18D55646" w14:textId="10047D99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PL,JAK2,AURKA,JAK3,MET,MRE11,ERBB2,ERBB3,HIF1A,IGF1R,ABL1,ANGPT1,CSF1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BRCA1,EGFR,RB1,PDGFRB,SPP1,PIK3CA,NTRK1,APC,BARD1,AKT1,KDR,SMO,MSH2,FGFR2,PTEN,KIT,EPCAM,ARAF,PALB2,NOTCH1,TP53</w:t>
            </w:r>
          </w:p>
        </w:tc>
      </w:tr>
      <w:tr w:rsidR="00D5526D" w:rsidRPr="007A39E1" w14:paraId="57288201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D616FF7" w14:textId="559496F6" w:rsidR="00D5526D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="00D5526D"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sitive regulation of phosphate metabolic process</w:t>
            </w:r>
          </w:p>
        </w:tc>
        <w:tc>
          <w:tcPr>
            <w:tcW w:w="1276" w:type="dxa"/>
            <w:shd w:val="clear" w:color="auto" w:fill="auto"/>
          </w:tcPr>
          <w:p w14:paraId="6E11166B" w14:textId="1145C801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4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22" w:type="dxa"/>
            <w:shd w:val="clear" w:color="auto" w:fill="auto"/>
          </w:tcPr>
          <w:p w14:paraId="4BC4C78E" w14:textId="17530843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2,MET,MRE11,STK11,ERBB2,ERBB3,HIF1A,IGF1R,ABL1,ANGPT1,CSF1R,EGF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DGFRA,PDGFRB,PIK3CA,NTRK1,ESR1,NTRK3,CHEK2,SYK,NBN,AKT1,KDR,FGFR1,FGFR2,ATM,FGFR4,RET,PTEN,VEGFD,KIT,ARAF,NOTCH1,TP53,RAD50</w:t>
            </w:r>
          </w:p>
        </w:tc>
      </w:tr>
      <w:tr w:rsidR="00D5526D" w:rsidRPr="007A39E1" w14:paraId="2ED75B60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8103E06" w14:textId="2AD2EE25" w:rsidR="00D5526D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="00D5526D"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sitive regulation of phosphorus metabolic process</w:t>
            </w:r>
          </w:p>
        </w:tc>
        <w:tc>
          <w:tcPr>
            <w:tcW w:w="1276" w:type="dxa"/>
            <w:shd w:val="clear" w:color="auto" w:fill="auto"/>
          </w:tcPr>
          <w:p w14:paraId="322847F8" w14:textId="4405C121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4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22" w:type="dxa"/>
            <w:shd w:val="clear" w:color="auto" w:fill="auto"/>
          </w:tcPr>
          <w:p w14:paraId="0F89A6F9" w14:textId="6770B639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2,MET,MRE11,STK11,ERBB2,ERBB3,HIF1A,IGF1R,ABL1,ANGPT1,CSF1R,EGF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DGFRA,PDGFRB,PIK3CA,NTRK1,ESR1,NTRK3,CHEK2,SYK,NBN,AKT1,KDR,FGFR1,FGFR2,ATM,FGFR4,RET,PTEN,VEGFD,KIT,ARAF,NOTCH1,TP53,RAD50</w:t>
            </w:r>
          </w:p>
        </w:tc>
      </w:tr>
      <w:tr w:rsidR="00D5526D" w:rsidRPr="007A39E1" w14:paraId="4ACDCC0C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6D93F34" w14:textId="1411ED9F" w:rsidR="00D5526D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="00D5526D"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sitive regulation of protein metabolic process</w:t>
            </w:r>
          </w:p>
        </w:tc>
        <w:tc>
          <w:tcPr>
            <w:tcW w:w="1276" w:type="dxa"/>
            <w:shd w:val="clear" w:color="auto" w:fill="auto"/>
          </w:tcPr>
          <w:p w14:paraId="275A72C0" w14:textId="7C7D480D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9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9922" w:type="dxa"/>
            <w:shd w:val="clear" w:color="auto" w:fill="auto"/>
          </w:tcPr>
          <w:p w14:paraId="5CA5417A" w14:textId="6A0B9846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2,AURKA,MET,MRE11,STK11,ERBB2,ERBB3,IGF1R,ABL1,ANGPT1,CSF1R,FOXL2,BRCA1,EGFR,PDGFRA,PDGFRB,PIK3CA,NTRK1,ESR1,NTRK3,CHEK2,SYK,APC,BARD1,NBN,AKT1,KDR,FGFR1,FGFR2,ATM,FGFR4,RET,PTEN,VEGFD,KIT,ARAF,NOTCH1,STAT1,TP53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RAD50</w:t>
            </w:r>
          </w:p>
        </w:tc>
      </w:tr>
      <w:tr w:rsidR="00D5526D" w:rsidRPr="007A39E1" w14:paraId="537A1DD1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419C352" w14:textId="33CA5D55" w:rsidR="00D5526D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lastRenderedPageBreak/>
              <w:t>E</w:t>
            </w:r>
            <w:r w:rsidR="00D5526D"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nzyme linked receptor protein signaling pathway</w:t>
            </w:r>
          </w:p>
        </w:tc>
        <w:tc>
          <w:tcPr>
            <w:tcW w:w="1276" w:type="dxa"/>
            <w:shd w:val="clear" w:color="auto" w:fill="auto"/>
          </w:tcPr>
          <w:p w14:paraId="7B670E42" w14:textId="65B29003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9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9922" w:type="dxa"/>
            <w:shd w:val="clear" w:color="auto" w:fill="auto"/>
          </w:tcPr>
          <w:p w14:paraId="31CAFDDF" w14:textId="26775D17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1,JAK2,JAK3,MET,STK11,ERBB2,ERBB3,HIF1A,IGF1R,ABL1,ANGPT1,CSF1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GFR,PDGFRA,PDGFRB,PIK3CA,NTRK1,ESR1,NTRK3,SYK,APC,AKT1,KDR,ROS1,FGFR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GFR2,FGFR4,RET,PTEN,VEGFD,KIT,NOTCH1,TP53</w:t>
            </w:r>
          </w:p>
        </w:tc>
      </w:tr>
      <w:tr w:rsidR="00D5526D" w:rsidRPr="007A39E1" w14:paraId="3EEC017B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ED6B18C" w14:textId="3485D908" w:rsidR="00D5526D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T</w:t>
            </w:r>
            <w:r w:rsidR="00D5526D"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ransmembrane receptor protein kinase activity</w:t>
            </w:r>
          </w:p>
        </w:tc>
        <w:tc>
          <w:tcPr>
            <w:tcW w:w="1276" w:type="dxa"/>
            <w:shd w:val="clear" w:color="auto" w:fill="auto"/>
          </w:tcPr>
          <w:p w14:paraId="5D65FA6F" w14:textId="6A76AF5C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9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9922" w:type="dxa"/>
            <w:shd w:val="clear" w:color="auto" w:fill="auto"/>
          </w:tcPr>
          <w:p w14:paraId="5DD491D8" w14:textId="4C3B0323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ET,ERBB2,ERBB3,IGF1R,CSF1R,EGFR,PDGFRA,PDGFRB,NTRK1,NTRK3,KDR,ROS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GFR1,FGFR2,FGFR4,RET,KIT</w:t>
            </w:r>
          </w:p>
        </w:tc>
      </w:tr>
      <w:tr w:rsidR="00D5526D" w:rsidRPr="007A39E1" w14:paraId="49449121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F01A8BE" w14:textId="5ED77525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ATP binding</w:t>
            </w:r>
          </w:p>
        </w:tc>
        <w:tc>
          <w:tcPr>
            <w:tcW w:w="1276" w:type="dxa"/>
            <w:shd w:val="clear" w:color="auto" w:fill="auto"/>
          </w:tcPr>
          <w:p w14:paraId="7DB371C9" w14:textId="16598F4A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4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9922" w:type="dxa"/>
            <w:shd w:val="clear" w:color="auto" w:fill="auto"/>
          </w:tcPr>
          <w:p w14:paraId="0952D1BA" w14:textId="0EF43002" w:rsidR="00D5526D" w:rsidRPr="007A39E1" w:rsidRDefault="00D5526D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RAD51C,JAK1,JAK2,AURKA,JAK3,MET,STK11,MSH6,ERBB2,ERBB3,BRIP1,IGF1R,ABL1,CSF1REGFR,PDGFRA,PDGFRB,PIK3CA,NTRK1,NTRK3,CHEK2,SYK,MLH1,AKT1,KDR,ROS1,FGFR1,MSH2,MSH3,FGFR2,ATM,FGFR4,RET,KIT,ARAF,TP53,RAD50</w:t>
            </w:r>
          </w:p>
        </w:tc>
      </w:tr>
      <w:tr w:rsidR="005719C5" w:rsidRPr="007A39E1" w14:paraId="30446CA3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680808B" w14:textId="7A18F0E7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sitive regulation of protein modification process</w:t>
            </w:r>
          </w:p>
        </w:tc>
        <w:tc>
          <w:tcPr>
            <w:tcW w:w="1276" w:type="dxa"/>
            <w:shd w:val="clear" w:color="auto" w:fill="auto"/>
          </w:tcPr>
          <w:p w14:paraId="6AD0415D" w14:textId="0F48753E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42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9922" w:type="dxa"/>
            <w:shd w:val="clear" w:color="auto" w:fill="auto"/>
          </w:tcPr>
          <w:p w14:paraId="0F0AE6C9" w14:textId="48E26B7B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2,MET,MRE11,STK11,ERBB2,ERBB3,IGF1R,ABL1,ANGPT1,CSF1R,BRCA1,EGF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DGFRA,PDGFRB,PIK3CA,NTRK1,ESR1,NTRK3,CHEK2,SYK,NBN,AKT1,KDR,FGFR1,FGFR2,ATM,FGFR4,RET,PTEN,VEGFD,KIT,ARAF,NOTCH1,TP53,RAD50</w:t>
            </w:r>
          </w:p>
        </w:tc>
      </w:tr>
      <w:tr w:rsidR="005719C5" w:rsidRPr="007A39E1" w14:paraId="2A043DAC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C0864DB" w14:textId="5FDBF7F1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T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ube development</w:t>
            </w:r>
          </w:p>
        </w:tc>
        <w:tc>
          <w:tcPr>
            <w:tcW w:w="1276" w:type="dxa"/>
            <w:shd w:val="clear" w:color="auto" w:fill="auto"/>
          </w:tcPr>
          <w:p w14:paraId="791215DF" w14:textId="188734F0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01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9922" w:type="dxa"/>
            <w:shd w:val="clear" w:color="auto" w:fill="auto"/>
          </w:tcPr>
          <w:p w14:paraId="698EE56C" w14:textId="53ECFA97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FOXM1,JAK1,MYCN,MET,ERBB2,HIF1A,BRIP1,ABL1,NF1,ANGPT1,CSF1R,BRCA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GFR,PDGFRA,RB1,PDGFRB,PIK3CA,NTRK1,ESR1,SYK,AKT1,KDR,SMO,FGFR1,FGFR2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GFR4,RET,PTEN,VEGFD,CDH1,KIT,EPCAM,NOTCH1,STAT1</w:t>
            </w:r>
          </w:p>
        </w:tc>
      </w:tr>
      <w:tr w:rsidR="005719C5" w:rsidRPr="007A39E1" w14:paraId="1C7B7BCC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FBEB65D" w14:textId="376AE0C7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sitive regulation of cell population proliferation</w:t>
            </w:r>
          </w:p>
        </w:tc>
        <w:tc>
          <w:tcPr>
            <w:tcW w:w="1276" w:type="dxa"/>
            <w:shd w:val="clear" w:color="auto" w:fill="auto"/>
          </w:tcPr>
          <w:p w14:paraId="5267078B" w14:textId="47318E81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8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9922" w:type="dxa"/>
            <w:shd w:val="clear" w:color="auto" w:fill="auto"/>
          </w:tcPr>
          <w:p w14:paraId="2B48A1FF" w14:textId="45564FD7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PL,VEGFC,FOXM1,JAK2,MYCN,JAK3,ERBB2,ERBB3,HIF1A,IGF1R,ABL1,NF1,CSF1R,EGFR,PDGFRA,PDGFRB,PIK3CA,ESR1,NTRK3,SYK,NBN,AKT1,KDR,SMO,FGFR1,FGFR2,FGFR4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TEN,VEGFD,KIT,EPCAM,NOTCH1,STAT1</w:t>
            </w:r>
          </w:p>
        </w:tc>
      </w:tr>
      <w:tr w:rsidR="005719C5" w:rsidRPr="007A39E1" w14:paraId="1817D4B6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848F183" w14:textId="5A139E22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sitive regulation of developmental process</w:t>
            </w:r>
          </w:p>
        </w:tc>
        <w:tc>
          <w:tcPr>
            <w:tcW w:w="1276" w:type="dxa"/>
            <w:shd w:val="clear" w:color="auto" w:fill="auto"/>
          </w:tcPr>
          <w:p w14:paraId="31661578" w14:textId="1C3B8363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8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9922" w:type="dxa"/>
            <w:shd w:val="clear" w:color="auto" w:fill="auto"/>
          </w:tcPr>
          <w:p w14:paraId="5C49D907" w14:textId="1B41D4E8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PL,VEGFC,JAK1,CDKN2A,JAK2,AURKA,MET,STK11,ERBB3,HIF1A,IGF1R,ABL1,NF1,CSF1R,BRCA1,PDGFRA,RB1,PDGFRB,NTRK1,NTRK3,SYK,APC,MLH1,NFKBIZ,AKT1,KDR,SMO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GFR1,MSH2,FGFR2,FGFR4,RET,PTEN,VEGFD,KIT,NOTCH1,STAT1,TP53</w:t>
            </w:r>
          </w:p>
        </w:tc>
      </w:tr>
      <w:tr w:rsidR="005719C5" w:rsidRPr="007A39E1" w14:paraId="41B3A906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548048F" w14:textId="341324A2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A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denyl ribonucleotide binding</w:t>
            </w:r>
          </w:p>
        </w:tc>
        <w:tc>
          <w:tcPr>
            <w:tcW w:w="1276" w:type="dxa"/>
            <w:shd w:val="clear" w:color="auto" w:fill="auto"/>
          </w:tcPr>
          <w:p w14:paraId="16E3D5DE" w14:textId="0038DE02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9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9922" w:type="dxa"/>
            <w:shd w:val="clear" w:color="auto" w:fill="auto"/>
          </w:tcPr>
          <w:p w14:paraId="6E90BD1B" w14:textId="3602F398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RAD51C,JAK1,JAK2,AURKA,JAK3,MET,STK11,MSH6,ERB</w:t>
            </w:r>
            <w:r w:rsidR="0053143F"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B2,ERBB3,BRIP1,IGF1R,ABL1,CSF1R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GFR,PDGFRA,PDGFRB,PIK3CA,NTRK1,NTRK3,CHEK2,SYK,MLH1,AKT1,KDR,ROS1,FGFR1,MSH2,MSH3,FGFR2,ATM,FGFR4,RET,KIT,ARAF,TP53,RAD50</w:t>
            </w:r>
          </w:p>
        </w:tc>
      </w:tr>
      <w:tr w:rsidR="005719C5" w:rsidRPr="007A39E1" w14:paraId="636F4FBB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4681A88" w14:textId="0C81DE82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 xml:space="preserve">ositive regulation of cellular protein </w:t>
            </w: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M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tabolic process</w:t>
            </w:r>
          </w:p>
        </w:tc>
        <w:tc>
          <w:tcPr>
            <w:tcW w:w="1276" w:type="dxa"/>
            <w:shd w:val="clear" w:color="auto" w:fill="auto"/>
          </w:tcPr>
          <w:p w14:paraId="48CE9498" w14:textId="4C8B5F3B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08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9922" w:type="dxa"/>
            <w:shd w:val="clear" w:color="auto" w:fill="auto"/>
          </w:tcPr>
          <w:p w14:paraId="3B69C31F" w14:textId="2A47DF85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2,AURKA,MET,MRE11,STK11,ERBB2,ERBB3,IGF1R,ABL1,ANGPT1,CSF1R,FOXL2,BRCA1,EGFR,PDGFRA,PDGFRB,PIK3CA,NTRK1,ESR1,NTRK3,CHEK2,SYK,NBN,AKT1,KD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GFR1,FGFR2,ATM,FGFR4,RET,PTEN,VEGFD,KIT,ARAF,NOTCH1,STAT1,TP53,RAD50</w:t>
            </w:r>
          </w:p>
        </w:tc>
      </w:tr>
      <w:tr w:rsidR="005719C5" w:rsidRPr="007A39E1" w14:paraId="6D45C3A7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052A01C" w14:textId="11F42A48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A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denyl nucleotide binding</w:t>
            </w:r>
          </w:p>
        </w:tc>
        <w:tc>
          <w:tcPr>
            <w:tcW w:w="1276" w:type="dxa"/>
            <w:shd w:val="clear" w:color="auto" w:fill="auto"/>
          </w:tcPr>
          <w:p w14:paraId="3CD53095" w14:textId="03B39301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29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9922" w:type="dxa"/>
            <w:shd w:val="clear" w:color="auto" w:fill="auto"/>
          </w:tcPr>
          <w:p w14:paraId="44618C07" w14:textId="7172AC1D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RAD51C,JAK1,JAK2,AURKA,JAK3,MET,STK11,MSH6,ERB</w:t>
            </w:r>
            <w:r w:rsidR="0053143F"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B2,ERBB3,BRIP1,IGF1R,ABL1,CSF1R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GFR,PDGFRA,PDGFRB,PIK3CA,NTRK1,NTRK3,CHEK2,SYK,MLH1,AKT1,KDR,ROS1,FGFR1,MSH2,MSH3,FGFR2,ATM,FGFR4,RET,KIT,ARAF,TP53,RAD50</w:t>
            </w:r>
          </w:p>
        </w:tc>
      </w:tr>
      <w:tr w:rsidR="005719C5" w:rsidRPr="007A39E1" w14:paraId="4D811DC1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86FD914" w14:textId="21097A7E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lastRenderedPageBreak/>
              <w:t>N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gative regulation of apoptotic process</w:t>
            </w:r>
          </w:p>
        </w:tc>
        <w:tc>
          <w:tcPr>
            <w:tcW w:w="1276" w:type="dxa"/>
            <w:shd w:val="clear" w:color="auto" w:fill="auto"/>
          </w:tcPr>
          <w:p w14:paraId="65E78E09" w14:textId="353BA93C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36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9922" w:type="dxa"/>
            <w:shd w:val="clear" w:color="auto" w:fill="auto"/>
          </w:tcPr>
          <w:p w14:paraId="1463A36C" w14:textId="1126E3E2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PL,JAK2,AURKA,JAK3,MRE11,ERBB2,ERBB3,HIF1A,IGF1R,ABL1,ANGPT1,CSF1R,BRCA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GFR,RB1,PDGFRB,SPP1,PIK3CA,NTRK1,APC,BARD1,AKT1,KDR,SMO,MSH2,FGFR2,PTEN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PCAM,ARAF,PALB2,NOTCH1,TP53</w:t>
            </w:r>
          </w:p>
        </w:tc>
      </w:tr>
      <w:tr w:rsidR="005719C5" w:rsidRPr="007A39E1" w14:paraId="6DD3AD73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D5F65CE" w14:textId="714FAD4E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PI3K-Akt signaling pathway</w:t>
            </w:r>
          </w:p>
        </w:tc>
        <w:tc>
          <w:tcPr>
            <w:tcW w:w="1276" w:type="dxa"/>
            <w:shd w:val="clear" w:color="auto" w:fill="auto"/>
          </w:tcPr>
          <w:p w14:paraId="7FD170DD" w14:textId="2A2CC79D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8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9922" w:type="dxa"/>
            <w:shd w:val="clear" w:color="auto" w:fill="auto"/>
          </w:tcPr>
          <w:p w14:paraId="5051D135" w14:textId="1AFB26E9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1,JAK2,JAK3,MET,STK11,IGF1R,ANGPT1,CSF1R,BRCA1,EGFR,PDGFRA,PDGFRB,SPP1,PIK3CA,SYK,AKT1,KDR,FGFR1,FGFR2,FGFR4,PTEN,VEGFD,KIT,TP53</w:t>
            </w:r>
          </w:p>
        </w:tc>
      </w:tr>
      <w:tr w:rsidR="005719C5" w:rsidRPr="007A39E1" w14:paraId="6D553CDB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CB214C1" w14:textId="1BEE0B64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R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productive structure development</w:t>
            </w:r>
          </w:p>
        </w:tc>
        <w:tc>
          <w:tcPr>
            <w:tcW w:w="1276" w:type="dxa"/>
            <w:shd w:val="clear" w:color="auto" w:fill="auto"/>
          </w:tcPr>
          <w:p w14:paraId="06D3133F" w14:textId="04AEF016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6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9922" w:type="dxa"/>
            <w:shd w:val="clear" w:color="auto" w:fill="auto"/>
          </w:tcPr>
          <w:p w14:paraId="036C5067" w14:textId="1C01038F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ET,STK11,HIF1A,BRIP1,IGF1R,ANGPT1,FOXL2,BRCA2,EGFR,PDGFRA,PDGFRB,SPP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TRK1,ESR1,APC,AKT1,KDR,MSH2,FGFR2,ATM,IDH1,PTEN,CDH1,KIT,NOTCH1</w:t>
            </w:r>
          </w:p>
        </w:tc>
      </w:tr>
      <w:tr w:rsidR="005719C5" w:rsidRPr="007A39E1" w14:paraId="7B2D0CB8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A0C9BA9" w14:textId="70A46D3B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G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land development</w:t>
            </w:r>
          </w:p>
        </w:tc>
        <w:tc>
          <w:tcPr>
            <w:tcW w:w="1276" w:type="dxa"/>
            <w:shd w:val="clear" w:color="auto" w:fill="auto"/>
          </w:tcPr>
          <w:p w14:paraId="50BC9735" w14:textId="0D6206ED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3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9922" w:type="dxa"/>
            <w:shd w:val="clear" w:color="auto" w:fill="auto"/>
          </w:tcPr>
          <w:p w14:paraId="71F5BBA8" w14:textId="6DF2501A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OXM1,JAK2,AURKA,MET,STK11,HIF1A,IGF1R,ABL1,NF1,CSF1R,BRCA2,EGFR,PDGFRA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DGFRB,PIK3CA,ESR1,APC,AKT1,SMO,FGFR1,FGFR2,ATM,PTEN,CDH1,NOTCH1</w:t>
            </w:r>
          </w:p>
        </w:tc>
      </w:tr>
      <w:tr w:rsidR="005719C5" w:rsidRPr="007A39E1" w14:paraId="56310180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A4DF63E" w14:textId="2ACFC458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R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gulation of transferase activity</w:t>
            </w:r>
          </w:p>
        </w:tc>
        <w:tc>
          <w:tcPr>
            <w:tcW w:w="1276" w:type="dxa"/>
            <w:shd w:val="clear" w:color="auto" w:fill="auto"/>
          </w:tcPr>
          <w:p w14:paraId="6BEC64B0" w14:textId="6E819C46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2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9922" w:type="dxa"/>
            <w:shd w:val="clear" w:color="auto" w:fill="auto"/>
          </w:tcPr>
          <w:p w14:paraId="6C3F5F1E" w14:textId="55E908E8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CDKN2A,JAK2,MET,MRE11,STK11,ERBB2,ERBB3,IGF1R,ABL1,NF1,ANGPT1,CSF1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GFR,PDGFRA,RB1,PDGFRB,PIK3CA,NTRK1,NTRK3,SYK,APC,NBN,AKT1,FGFR1,ATM,RET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TEN,KIT,ARAF,TP53,RAD50</w:t>
            </w:r>
          </w:p>
        </w:tc>
      </w:tr>
      <w:tr w:rsidR="005719C5" w:rsidRPr="007A39E1" w14:paraId="27939E75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113723A" w14:textId="0B311DE1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R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productive system development</w:t>
            </w:r>
          </w:p>
        </w:tc>
        <w:tc>
          <w:tcPr>
            <w:tcW w:w="1276" w:type="dxa"/>
            <w:shd w:val="clear" w:color="auto" w:fill="auto"/>
          </w:tcPr>
          <w:p w14:paraId="5211F608" w14:textId="0DC5F930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7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9922" w:type="dxa"/>
            <w:shd w:val="clear" w:color="auto" w:fill="auto"/>
          </w:tcPr>
          <w:p w14:paraId="7160BF31" w14:textId="68077DCD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ET,STK11,HIF1A,BRIP1,IGF1R,ANGPT1,FOXL2,BRCA2,EGFR,PDGFRA,PDGFRB,SPP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TRK1,ESR1,APC,AKT1,KDR,MSH2,FGFR2,ATM,IDH1,PTEN,CDH1,KIT,NOTCH1</w:t>
            </w:r>
          </w:p>
        </w:tc>
      </w:tr>
      <w:tr w:rsidR="005719C5" w:rsidRPr="007A39E1" w14:paraId="56D42092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532B84E" w14:textId="0D48799B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D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rug binding</w:t>
            </w:r>
          </w:p>
        </w:tc>
        <w:tc>
          <w:tcPr>
            <w:tcW w:w="1276" w:type="dxa"/>
            <w:shd w:val="clear" w:color="auto" w:fill="auto"/>
          </w:tcPr>
          <w:p w14:paraId="65D58550" w14:textId="46996099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1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9922" w:type="dxa"/>
            <w:shd w:val="clear" w:color="auto" w:fill="auto"/>
          </w:tcPr>
          <w:p w14:paraId="19F13D94" w14:textId="6D5AD459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RAD51C,JAK1,JAK2,AURKA,JAK3,MET,STK11,MSH6,ERB</w:t>
            </w:r>
            <w:r w:rsidR="0053143F"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B2,ERBB3,BRIP1,IGF1R,ABL1,CSF1R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GFR,PDGFRA,PDGFRB,PIK3CA,NTRK1,NTRK3,CHEK2,SYK,MLH1,AKT1,KDR,SMO,ROS1,FGFR1,MSH2,MSH3,FGFR2,ATM,FGFR4,RET,KIT,ARAF,TP53,RAD50</w:t>
            </w:r>
          </w:p>
        </w:tc>
      </w:tr>
      <w:tr w:rsidR="005719C5" w:rsidRPr="007A39E1" w14:paraId="6F381653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2F257A9" w14:textId="436156F4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GFR tyrosine kinase inhibitor resistance</w:t>
            </w:r>
          </w:p>
        </w:tc>
        <w:tc>
          <w:tcPr>
            <w:tcW w:w="1276" w:type="dxa"/>
            <w:shd w:val="clear" w:color="auto" w:fill="auto"/>
          </w:tcPr>
          <w:p w14:paraId="4619A0F9" w14:textId="3C03E25F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7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9922" w:type="dxa"/>
            <w:shd w:val="clear" w:color="auto" w:fill="auto"/>
          </w:tcPr>
          <w:p w14:paraId="725CDA85" w14:textId="50914BB3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JAK1,JAK2,MET,ERBB2,ERBB3,IGF1R,NF1,EGFR,PDGFRA,PDGFRB,PIK3CA,AKT1,KD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GFR2,PTEN,ARAF</w:t>
            </w:r>
          </w:p>
        </w:tc>
      </w:tr>
      <w:tr w:rsidR="005719C5" w:rsidRPr="007A39E1" w14:paraId="6FD44A80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5BD71A7" w14:textId="023A8F5A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urine ribonucleoside triphosphate binding</w:t>
            </w:r>
          </w:p>
        </w:tc>
        <w:tc>
          <w:tcPr>
            <w:tcW w:w="1276" w:type="dxa"/>
            <w:shd w:val="clear" w:color="auto" w:fill="auto"/>
          </w:tcPr>
          <w:p w14:paraId="5FBDE51D" w14:textId="7C095E7F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35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9922" w:type="dxa"/>
            <w:shd w:val="clear" w:color="auto" w:fill="auto"/>
          </w:tcPr>
          <w:p w14:paraId="7F33586D" w14:textId="7111FC0C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RAD51C,JAK1,JAK2,AURKA,JAK3,MET,STK11,MSH6,TUBB3,ERBB2,ERBB3,BRIP1,IGF1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BL1,CSF1R,EGFR,PDGFRA,PDGFRB,PIK3CA,NTRK1,NTRK3,CHEK2,SYK,MLH1,AKT1,KDR,ROS1,FGFR1,MSH2,MSH3,FGFR2,ATM,FGFR4,RET,KIT,ARAF,TP53,RAD50</w:t>
            </w:r>
          </w:p>
        </w:tc>
      </w:tr>
      <w:tr w:rsidR="005719C5" w:rsidRPr="007A39E1" w14:paraId="05BF24B2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E3B08E9" w14:textId="026F6A3C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ptidyl-amino acid modification</w:t>
            </w:r>
          </w:p>
        </w:tc>
        <w:tc>
          <w:tcPr>
            <w:tcW w:w="1276" w:type="dxa"/>
            <w:shd w:val="clear" w:color="auto" w:fill="auto"/>
          </w:tcPr>
          <w:p w14:paraId="79D1A896" w14:textId="267AEE85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32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9922" w:type="dxa"/>
            <w:shd w:val="clear" w:color="auto" w:fill="auto"/>
          </w:tcPr>
          <w:p w14:paraId="54BA2F8D" w14:textId="59FF5962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1,JAK2,AURKA,JAK3,MET,STK11,ERBB2,ERBB3,IGF1R,ABL1,ANGPT1,CSF1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BRCA1,BRCA2,EGFR,PDGFRA,PDGFRB,PIK3CA,NTRK1,NTRK3,CHEK2,SYK,AKT1,KDR,ROS1,FGFR1,FGFR2,ATM,FGFR4,RET,KIT,ARAF,TP53</w:t>
            </w:r>
          </w:p>
        </w:tc>
      </w:tr>
      <w:tr w:rsidR="005719C5" w:rsidRPr="007A39E1" w14:paraId="37B5F653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0EF666E" w14:textId="3C07A0F0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MAPK cascade</w:t>
            </w:r>
          </w:p>
        </w:tc>
        <w:tc>
          <w:tcPr>
            <w:tcW w:w="1276" w:type="dxa"/>
            <w:shd w:val="clear" w:color="auto" w:fill="auto"/>
          </w:tcPr>
          <w:p w14:paraId="4B39526B" w14:textId="1FBDA629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07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9922" w:type="dxa"/>
            <w:shd w:val="clear" w:color="auto" w:fill="auto"/>
          </w:tcPr>
          <w:p w14:paraId="0512A7A4" w14:textId="2429F2BC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OXM1,JAK1,JAK2,JAK3,MET,ERBB2,ERBB3,IGF1R,ABL1,NF1,ANGPT1,CSF1R,EGF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DGFRA,PDGFRB,NTRK1,ESR1,NTRK3,SYK,APC,AKT1,KDR,ROS1,FGFR1,FGFR2,FGFR4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RET,PTEN,KIT,ARAF,NOTCH1</w:t>
            </w:r>
          </w:p>
        </w:tc>
      </w:tr>
      <w:tr w:rsidR="005719C5" w:rsidRPr="007A39E1" w14:paraId="4227D46B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AB7AD63" w14:textId="685194C1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S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 xml:space="preserve">ignal transduction by 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protein phosphorylation</w:t>
            </w:r>
          </w:p>
        </w:tc>
        <w:tc>
          <w:tcPr>
            <w:tcW w:w="1276" w:type="dxa"/>
            <w:shd w:val="clear" w:color="auto" w:fill="auto"/>
          </w:tcPr>
          <w:p w14:paraId="538383A2" w14:textId="7A6B77EA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1.13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9922" w:type="dxa"/>
            <w:shd w:val="clear" w:color="auto" w:fill="auto"/>
          </w:tcPr>
          <w:p w14:paraId="40D839A2" w14:textId="70475CD7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OXM1,JAK1,JAK2,JAK3,MET,ERBB2,ERBB3,IGF1R,ABL1,NF1,ANGPT1,CSF1R,EGF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lastRenderedPageBreak/>
              <w:t>PDGFRA,PDGFRB,NTRK1,ESR1,NTRK3,SYK,APC,AKT1</w:t>
            </w:r>
            <w:r w:rsidR="0053143F"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,KDR,ROS1,FGFR1,FGFR2,FGFR4,RE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,PTEN,KIT,ARAF,NOTCH1</w:t>
            </w:r>
          </w:p>
        </w:tc>
      </w:tr>
      <w:tr w:rsidR="005719C5" w:rsidRPr="007A39E1" w14:paraId="63EAF3E7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D0CDB2D" w14:textId="3B31C833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lastRenderedPageBreak/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sitive regulation of catalytic activity</w:t>
            </w:r>
          </w:p>
        </w:tc>
        <w:tc>
          <w:tcPr>
            <w:tcW w:w="1276" w:type="dxa"/>
            <w:shd w:val="clear" w:color="auto" w:fill="auto"/>
          </w:tcPr>
          <w:p w14:paraId="4140F9B5" w14:textId="644F7164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9922" w:type="dxa"/>
            <w:shd w:val="clear" w:color="auto" w:fill="auto"/>
          </w:tcPr>
          <w:p w14:paraId="3DAE5475" w14:textId="2B2563BF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2,MET,MRE11,STK11,MSH6,ERBB2,ERBB3,HIF1A,IGF1R,ABL1,NF1,ANGPT1,CSF1R,FOXL2,EGFR,PDGFRA,PDGFRB,PIK3CA,NTRK1,ESR</w:t>
            </w:r>
            <w:r w:rsidR="0053143F"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1,NTRK3,SYK,NBN,AKT1,FGFR1,MSH2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SH3,FGFR2,FGFR4,RET,PTEN,KIT,ARAF,STAT1,RAD50</w:t>
            </w:r>
          </w:p>
        </w:tc>
      </w:tr>
      <w:tr w:rsidR="005719C5" w:rsidRPr="007A39E1" w14:paraId="1A4EE2CC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79BD83C" w14:textId="6B4A207F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R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gulation of kinase activity</w:t>
            </w:r>
          </w:p>
        </w:tc>
        <w:tc>
          <w:tcPr>
            <w:tcW w:w="1276" w:type="dxa"/>
            <w:shd w:val="clear" w:color="auto" w:fill="auto"/>
          </w:tcPr>
          <w:p w14:paraId="40C33E2E" w14:textId="280F7285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2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9922" w:type="dxa"/>
            <w:shd w:val="clear" w:color="auto" w:fill="auto"/>
          </w:tcPr>
          <w:p w14:paraId="77192289" w14:textId="54704E35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CDKN2A,JAK2,MET,MRE11,STK11,ERBB2,ERBB3,IGF1R,ABL1,NF1,ANGPT1,CSF1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GFR,PDGFRA,RB1,PDGFRB,PIK3CA,NTRK1,NTRK3,SYK,APC,NBN,AKT1,FGFR1,RET,PTEN,KIT,ARAF,RAD50</w:t>
            </w:r>
          </w:p>
        </w:tc>
      </w:tr>
      <w:tr w:rsidR="005719C5" w:rsidRPr="007A39E1" w14:paraId="5FA91526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F5F7DB4" w14:textId="0A84089A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hosphatidylinositol-mediated signaling</w:t>
            </w:r>
          </w:p>
        </w:tc>
        <w:tc>
          <w:tcPr>
            <w:tcW w:w="1276" w:type="dxa"/>
            <w:shd w:val="clear" w:color="auto" w:fill="auto"/>
          </w:tcPr>
          <w:p w14:paraId="6D665B2C" w14:textId="62FF84F1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9922" w:type="dxa"/>
            <w:shd w:val="clear" w:color="auto" w:fill="auto"/>
          </w:tcPr>
          <w:p w14:paraId="12FBC45E" w14:textId="73752D74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JAK2,ERBB2,ERBB3,IGF1R,NF1,ANGPT1,CSF1R,EGFR,PDGFRA,PDGFRB,PIK3CA,NTRK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TRK3,AKT1,KDR,FGFR1,PTEN,KIT</w:t>
            </w:r>
          </w:p>
        </w:tc>
      </w:tr>
      <w:tr w:rsidR="005719C5" w:rsidRPr="007A39E1" w14:paraId="1045CD93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49D4C30" w14:textId="7AD6ACCA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R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gulation of protein kinase activity</w:t>
            </w:r>
          </w:p>
        </w:tc>
        <w:tc>
          <w:tcPr>
            <w:tcW w:w="1276" w:type="dxa"/>
            <w:shd w:val="clear" w:color="auto" w:fill="auto"/>
          </w:tcPr>
          <w:p w14:paraId="5180B12B" w14:textId="52078B4D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61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9922" w:type="dxa"/>
            <w:shd w:val="clear" w:color="auto" w:fill="auto"/>
          </w:tcPr>
          <w:p w14:paraId="4584BCA5" w14:textId="715DB20D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CDKN2A,JAK2,MET,MRE11,STK11,ERBB2,ERBB3,IGF1R,ABL1,NF1,ANGPT1,CSF1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GFR,RB1,PDGFRB,PIK3CA,NTRK1,NTRK3,SYK,APC,NBN,AKT1,FGFR1,RET,PTEN,KIT,ARAF,RAD50</w:t>
            </w:r>
          </w:p>
        </w:tc>
      </w:tr>
      <w:tr w:rsidR="005719C5" w:rsidRPr="007A39E1" w14:paraId="56ADFD3E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0EC4CC1" w14:textId="2A1843DD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urine ribonucleotide binding</w:t>
            </w:r>
          </w:p>
        </w:tc>
        <w:tc>
          <w:tcPr>
            <w:tcW w:w="1276" w:type="dxa"/>
            <w:shd w:val="clear" w:color="auto" w:fill="auto"/>
          </w:tcPr>
          <w:p w14:paraId="64496579" w14:textId="4FE6B9D9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8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9922" w:type="dxa"/>
            <w:shd w:val="clear" w:color="auto" w:fill="auto"/>
          </w:tcPr>
          <w:p w14:paraId="67417EE5" w14:textId="328480C1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RAD51C,JAK1,JAK2,AURKA,JAK3,MET,STK11,MSH6,TUBB3,ERBB2,ERBB3,BRIP1,IGF1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BL1,CSF1R,EGFR,PDGFRA,PDGFRB,PIK3CA,NTRK1,NTRK3,CHEK2,SYK,MLH1,AKT1,KDR,ROS1,FGFR1,MSH2,MSH3,FGFR2,ATM,FGFR4,RET,KIT,ARAF,TP53,RAD50</w:t>
            </w:r>
          </w:p>
        </w:tc>
      </w:tr>
      <w:tr w:rsidR="005719C5" w:rsidRPr="007A39E1" w14:paraId="7176E37F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BD91C7F" w14:textId="3EB40BD8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rotein kinase B signaling</w:t>
            </w:r>
          </w:p>
        </w:tc>
        <w:tc>
          <w:tcPr>
            <w:tcW w:w="1276" w:type="dxa"/>
            <w:shd w:val="clear" w:color="auto" w:fill="auto"/>
          </w:tcPr>
          <w:p w14:paraId="03272056" w14:textId="39FD4878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05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9922" w:type="dxa"/>
            <w:shd w:val="clear" w:color="auto" w:fill="auto"/>
          </w:tcPr>
          <w:p w14:paraId="4DF2AA2A" w14:textId="204C3279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ET,STK11,ERBB2,ERBB3,IGF1R,ANGPT1,EGFR,PDGFRA,PDGFRB,PIK3CA,ESR1,MC1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KT1,KDR,FGFR1,FGFR2,FGFR4,RET,PTEN,KIT</w:t>
            </w:r>
          </w:p>
        </w:tc>
      </w:tr>
      <w:tr w:rsidR="005719C5" w:rsidRPr="007A39E1" w14:paraId="35E27C3D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90281F5" w14:textId="0C93EBE9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I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nositol lipid-mediated signaling</w:t>
            </w:r>
          </w:p>
        </w:tc>
        <w:tc>
          <w:tcPr>
            <w:tcW w:w="1276" w:type="dxa"/>
            <w:shd w:val="clear" w:color="auto" w:fill="auto"/>
          </w:tcPr>
          <w:p w14:paraId="704099C0" w14:textId="1F94C4AB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9922" w:type="dxa"/>
            <w:shd w:val="clear" w:color="auto" w:fill="auto"/>
          </w:tcPr>
          <w:p w14:paraId="0141017B" w14:textId="263914F0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JAK2,ERBB2,ERBB3,IGF1R,NF1,ANGPT1,CSF1R,EGFR,PDGFRA,PDGFRB,PIK3CA,NTRK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TRK3,AKT1,KDR,FGFR1,PTEN,KIT</w:t>
            </w:r>
          </w:p>
        </w:tc>
      </w:tr>
      <w:tr w:rsidR="005719C5" w:rsidRPr="007A39E1" w14:paraId="688734AE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CC4FE9C" w14:textId="76E75AC2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hosphatidylinositol 3-kinase signaling</w:t>
            </w:r>
          </w:p>
        </w:tc>
        <w:tc>
          <w:tcPr>
            <w:tcW w:w="1276" w:type="dxa"/>
            <w:shd w:val="clear" w:color="auto" w:fill="auto"/>
          </w:tcPr>
          <w:p w14:paraId="3C6892CB" w14:textId="34E90395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9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9922" w:type="dxa"/>
            <w:shd w:val="clear" w:color="auto" w:fill="auto"/>
          </w:tcPr>
          <w:p w14:paraId="5D5387A2" w14:textId="76E511E0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JAK2,ERBB2,ERBB3,IGF1R,NF1,ANGPT1,EGFR,PDGFRA,PDGFRB,PIK3CA,NTRK1,NTRK3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KT1,KDR,FGFR1,PTEN,KIT</w:t>
            </w:r>
          </w:p>
        </w:tc>
      </w:tr>
      <w:tr w:rsidR="005719C5" w:rsidRPr="007A39E1" w14:paraId="25352F11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5FCE775" w14:textId="056CED65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R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ibonucleotide binding</w:t>
            </w:r>
          </w:p>
        </w:tc>
        <w:tc>
          <w:tcPr>
            <w:tcW w:w="1276" w:type="dxa"/>
            <w:shd w:val="clear" w:color="auto" w:fill="auto"/>
          </w:tcPr>
          <w:p w14:paraId="72482AB9" w14:textId="16D3B40B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7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9922" w:type="dxa"/>
            <w:shd w:val="clear" w:color="auto" w:fill="auto"/>
          </w:tcPr>
          <w:p w14:paraId="79D2C0A3" w14:textId="4CEBC4A5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RAD51C,JAK1,JAK2,AURKA,JAK3,MET,STK11,MSH6,TUBB3,ERBB2,ERBB3,BRIP1,IGF1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BL1,CSF1R,EGFR,PDGFRA,PDGFRB,PIK3CA,NTRK1,NTRK3,CHEK2,SYK,MLH1,AKT1,KDR,ROS1,FGFR1,MSH2,MSH3,FGFR2,ATM,FGFR4,RET,KIT,ARAF,TP53,RAD50</w:t>
            </w:r>
          </w:p>
        </w:tc>
      </w:tr>
      <w:tr w:rsidR="005719C5" w:rsidRPr="007A39E1" w14:paraId="3BB12E00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45B70C7" w14:textId="1744ECDB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urine nucleotide binding</w:t>
            </w:r>
          </w:p>
        </w:tc>
        <w:tc>
          <w:tcPr>
            <w:tcW w:w="1276" w:type="dxa"/>
            <w:shd w:val="clear" w:color="auto" w:fill="auto"/>
          </w:tcPr>
          <w:p w14:paraId="43022E5A" w14:textId="583D6792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05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9922" w:type="dxa"/>
            <w:shd w:val="clear" w:color="auto" w:fill="auto"/>
          </w:tcPr>
          <w:p w14:paraId="26162C60" w14:textId="0BE3DAF7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RAD51C,JAK1,JAK2,AURKA,JAK3,MET,STK11,MSH6,TUBB3,ERBB2,ERBB3,BRIP1,IGF1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BL1,CSF1R,EGFR,PDGFRA,PDGFRB,PIK3CA,NTRK1,NTRK3,CHEK2,SYK,MLH1,AKT1,KDR,ROS1,FGFR1,MSH2,MSH3,FGFR2,ATM,FGFR4,RET,KIT,ARAF,TP53,RAD50</w:t>
            </w:r>
          </w:p>
        </w:tc>
      </w:tr>
      <w:tr w:rsidR="005719C5" w:rsidRPr="007A39E1" w14:paraId="08B1EC08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73E88A6" w14:textId="78865E3D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C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 xml:space="preserve">irculatory system 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development</w:t>
            </w:r>
          </w:p>
        </w:tc>
        <w:tc>
          <w:tcPr>
            <w:tcW w:w="1276" w:type="dxa"/>
            <w:shd w:val="clear" w:color="auto" w:fill="auto"/>
          </w:tcPr>
          <w:p w14:paraId="550D0931" w14:textId="0D6D161B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4.8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9922" w:type="dxa"/>
            <w:shd w:val="clear" w:color="auto" w:fill="auto"/>
          </w:tcPr>
          <w:p w14:paraId="58567ACD" w14:textId="5BDC966A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FOXM1,JAK1,MET,STK11,ERBB2,ERBB3,HIF1A,ABL1,NF1,ANGPT1,BRCA1,EGF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lastRenderedPageBreak/>
              <w:t>PDGFRA,RB1,PDGFRB,PIK3CA,NTRK1,NTRK3,SYK,APC,AKT1,KDR,SMO,FGFR1,FGFR2,A</w:t>
            </w:r>
            <w:r w:rsidR="0053143F"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TM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TEN,VEGFD,KIT,NOTCH1,STAT1,TP53</w:t>
            </w:r>
          </w:p>
        </w:tc>
      </w:tr>
      <w:tr w:rsidR="005719C5" w:rsidRPr="007A39E1" w14:paraId="719CA3F7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CB8B56A" w14:textId="31FF07FC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lastRenderedPageBreak/>
              <w:t>I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mmune system development</w:t>
            </w:r>
          </w:p>
        </w:tc>
        <w:tc>
          <w:tcPr>
            <w:tcW w:w="1276" w:type="dxa"/>
            <w:shd w:val="clear" w:color="auto" w:fill="auto"/>
          </w:tcPr>
          <w:p w14:paraId="45147A6D" w14:textId="09AF54CB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75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9922" w:type="dxa"/>
            <w:shd w:val="clear" w:color="auto" w:fill="auto"/>
          </w:tcPr>
          <w:p w14:paraId="2D3BFE6F" w14:textId="38833F71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PL,JAK2,JAK3,STK11,MSH6,ERBB2,HIF1A,ABL1,NF1,ANGPT1,CSF1R,BRCA2,PDGFRA,RB1,PDGFRB,NTRK1,SYK,APC,MLH1,NBN,NFKBIZ,KDR,MSH2,MSH3,FGFR2,ATM,RET,KIT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OTCH1,STAT1,TP53</w:t>
            </w:r>
          </w:p>
        </w:tc>
      </w:tr>
      <w:tr w:rsidR="005719C5" w:rsidRPr="007A39E1" w14:paraId="3EAC7778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14B2B0D" w14:textId="40C16052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R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gulation of MAPK cascade</w:t>
            </w:r>
          </w:p>
        </w:tc>
        <w:tc>
          <w:tcPr>
            <w:tcW w:w="1276" w:type="dxa"/>
            <w:shd w:val="clear" w:color="auto" w:fill="auto"/>
          </w:tcPr>
          <w:p w14:paraId="5BBF4FFD" w14:textId="48CDD0EE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69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9922" w:type="dxa"/>
            <w:shd w:val="clear" w:color="auto" w:fill="auto"/>
          </w:tcPr>
          <w:p w14:paraId="56EF8ACB" w14:textId="3B9A04C5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OXM1,JAK2,MET,ERBB2,IGF1R,ABL1,NF1,ANGPT1,CSF1R,EGFR,PDGFRA,PDGFRB,NTRK1,ESR1,NTRK3,SYK,APC,AKT1,KDR,ROS1,FGFR1,FGFR2,FGFR4,RET,PTEN,KIT,ARAF,NOTCH1</w:t>
            </w:r>
          </w:p>
        </w:tc>
      </w:tr>
      <w:tr w:rsidR="005719C5" w:rsidRPr="007A39E1" w14:paraId="283C76EB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9701BBE" w14:textId="6949F360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T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ube morphogenesis</w:t>
            </w:r>
          </w:p>
        </w:tc>
        <w:tc>
          <w:tcPr>
            <w:tcW w:w="1276" w:type="dxa"/>
            <w:shd w:val="clear" w:color="auto" w:fill="auto"/>
          </w:tcPr>
          <w:p w14:paraId="5CE55077" w14:textId="0205FD87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6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9922" w:type="dxa"/>
            <w:shd w:val="clear" w:color="auto" w:fill="auto"/>
          </w:tcPr>
          <w:p w14:paraId="5FF3D4ED" w14:textId="270C3252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FOXM1,JAK1,MYCN,MET,ERBB2,HIF1A,ABL1,NF1,ANGPT1,CSF1R,BRCA1,EGF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DGFRA,PDGFRB,PIK3CA,NTRK1,ESR1,SYK,AKT1,KDR,SMO,FGFR1,FGFR2,RET,PTEN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D,CDH1,NOTCH1,STAT1</w:t>
            </w:r>
          </w:p>
        </w:tc>
      </w:tr>
      <w:tr w:rsidR="005719C5" w:rsidRPr="007A39E1" w14:paraId="69ADC3EE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2AAE1A6" w14:textId="122655BB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R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gulation of protein kinase B signaling</w:t>
            </w:r>
          </w:p>
        </w:tc>
        <w:tc>
          <w:tcPr>
            <w:tcW w:w="1276" w:type="dxa"/>
            <w:shd w:val="clear" w:color="auto" w:fill="auto"/>
          </w:tcPr>
          <w:p w14:paraId="609F73B2" w14:textId="3B67F510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3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9922" w:type="dxa"/>
            <w:shd w:val="clear" w:color="auto" w:fill="auto"/>
          </w:tcPr>
          <w:p w14:paraId="26280DFF" w14:textId="19F33521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ET,STK11,ERBB2,ERBB3,IGF1R,ANGPT1,EGFR,PDGFRA,PDGFRB,PIK3CA,ESR1,MC1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KT1,FGFR1,FGFR2,FGFR4,RET,PTEN,KIT</w:t>
            </w:r>
          </w:p>
        </w:tc>
      </w:tr>
      <w:tr w:rsidR="005719C5" w:rsidRPr="007A39E1" w14:paraId="01E4299B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A426890" w14:textId="7B8DE771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E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pithelium development</w:t>
            </w:r>
          </w:p>
        </w:tc>
        <w:tc>
          <w:tcPr>
            <w:tcW w:w="1276" w:type="dxa"/>
            <w:shd w:val="clear" w:color="auto" w:fill="auto"/>
          </w:tcPr>
          <w:p w14:paraId="70B233C0" w14:textId="6D948D88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7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9922" w:type="dxa"/>
            <w:shd w:val="clear" w:color="auto" w:fill="auto"/>
          </w:tcPr>
          <w:p w14:paraId="5091BBF3" w14:textId="0A5A1B0A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2,MYCN,MET,HIF1A,IGF1R,ABL1,NF1,ANGPT1,CSF1R,FOXL2,BRCA2,EGF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DGFRA,NTRK1,ESR1,NTRK3,APC,AKT1,KDR,SMO,ROS1,FGFR1,FGFR2,ATM,FGFR4,RET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TEN,CDH1,EPCAM,PALB2,NOTCH1,STAT1,TP53</w:t>
            </w:r>
          </w:p>
        </w:tc>
      </w:tr>
      <w:tr w:rsidR="005719C5" w:rsidRPr="007A39E1" w14:paraId="207340D0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91CC7FF" w14:textId="0745CBB1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D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velopmental process involved in reproduction</w:t>
            </w:r>
          </w:p>
        </w:tc>
        <w:tc>
          <w:tcPr>
            <w:tcW w:w="1276" w:type="dxa"/>
            <w:shd w:val="clear" w:color="auto" w:fill="auto"/>
          </w:tcPr>
          <w:p w14:paraId="50314D51" w14:textId="0AE63B68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46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9922" w:type="dxa"/>
            <w:shd w:val="clear" w:color="auto" w:fill="auto"/>
          </w:tcPr>
          <w:p w14:paraId="63431B18" w14:textId="3DCC1571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URKA,MET,STK11,HIF1A,BRIP1,IGF1R,ANGPT1,FOXL2,BRCA2,EGFR,PDGFRA,PDGFRB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SPP1,NTRK1,ESR1,APC,MLH1,AKT1,KDR,MSH2,FGFR2,ATM,IDH1,PTEN,CDH1,KIT,NOTCH1</w:t>
            </w:r>
          </w:p>
        </w:tc>
      </w:tr>
      <w:tr w:rsidR="005719C5" w:rsidRPr="007A39E1" w14:paraId="18E966F1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08A1DEB" w14:textId="7CD398BA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C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ll cycle process</w:t>
            </w:r>
          </w:p>
        </w:tc>
        <w:tc>
          <w:tcPr>
            <w:tcW w:w="1276" w:type="dxa"/>
            <w:shd w:val="clear" w:color="auto" w:fill="auto"/>
          </w:tcPr>
          <w:p w14:paraId="4DAA763E" w14:textId="022406F5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2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9922" w:type="dxa"/>
            <w:shd w:val="clear" w:color="auto" w:fill="auto"/>
          </w:tcPr>
          <w:p w14:paraId="181FD98B" w14:textId="3A6B98A6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OXM1,RAD51C,CDKN2A,AURKA,MET,MRE11,STK11,MSH6,TUBB3,BRIP1,IGF1R,ABL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BRCA1,BRCA2,EGFR,RB1,PDGFRB,ESR1,CHEK2,APC,BARD1,MLH1,NBN,AKT1,FGFR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SH2,MSH3,FGFR2,ATM,XPO1,PTEN,RRM2,NOTCH1,TP53,RAD50</w:t>
            </w:r>
          </w:p>
        </w:tc>
      </w:tr>
      <w:tr w:rsidR="005719C5" w:rsidRPr="007A39E1" w14:paraId="614C411A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D1EDCEE" w14:textId="30A87FF8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DNA metabolic process</w:t>
            </w:r>
          </w:p>
        </w:tc>
        <w:tc>
          <w:tcPr>
            <w:tcW w:w="1276" w:type="dxa"/>
            <w:shd w:val="clear" w:color="auto" w:fill="auto"/>
          </w:tcPr>
          <w:p w14:paraId="340E64D6" w14:textId="662C9C32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68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9922" w:type="dxa"/>
            <w:shd w:val="clear" w:color="auto" w:fill="auto"/>
          </w:tcPr>
          <w:p w14:paraId="550CA614" w14:textId="485458C2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OXM1,RAD51C,MET,MRE11,MSH6,BRIP1,IGF1R,ABL1,FOXL2,BRCA1,BRCA2,EGF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DGFRB,PIK3CA,MC1R,CHEK2,BARD1,MLH1,NBN,AKT1,FGFR1,MSH2,MSH3,ATM,FGFR4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RRM2,PALB2,MUTYH,TP53,RAD50</w:t>
            </w:r>
          </w:p>
        </w:tc>
      </w:tr>
      <w:tr w:rsidR="005719C5" w:rsidRPr="007A39E1" w14:paraId="36303F7B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56A7B9B" w14:textId="2D35648F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R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gulation of cell cycle</w:t>
            </w:r>
          </w:p>
        </w:tc>
        <w:tc>
          <w:tcPr>
            <w:tcW w:w="1276" w:type="dxa"/>
            <w:shd w:val="clear" w:color="auto" w:fill="auto"/>
          </w:tcPr>
          <w:p w14:paraId="2114B823" w14:textId="1650D479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14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9922" w:type="dxa"/>
            <w:shd w:val="clear" w:color="auto" w:fill="auto"/>
          </w:tcPr>
          <w:p w14:paraId="6F8AAD88" w14:textId="66DDE6C9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OXM1,RAD51C,CDKN2A,AURKA,MET,MRE11,STK11,MSH6,BRIP1,IGF1R,ABL1,BRCA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BRCA2,EGFR,RB1,PDGFRB,ESR1,CHEK2,APC,BARD1,NBN,AKT1,FGFR1,MSH2,FGFR2,ATM,XPO1,PTEN,RRM2,NOTCH1,TP53,RAD50</w:t>
            </w:r>
          </w:p>
        </w:tc>
      </w:tr>
      <w:tr w:rsidR="005719C5" w:rsidRPr="007A39E1" w14:paraId="29784B85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4001BEF" w14:textId="0F19F1E6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O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rganelle fission</w:t>
            </w:r>
          </w:p>
        </w:tc>
        <w:tc>
          <w:tcPr>
            <w:tcW w:w="1276" w:type="dxa"/>
            <w:shd w:val="clear" w:color="auto" w:fill="auto"/>
          </w:tcPr>
          <w:p w14:paraId="433CA040" w14:textId="4873228C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1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9922" w:type="dxa"/>
            <w:shd w:val="clear" w:color="auto" w:fill="auto"/>
          </w:tcPr>
          <w:p w14:paraId="470BC458" w14:textId="101F43DE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OXM1,RAD51C,CDKN2A,AURKA,MET,MRE11,MSH6,TUBB3,BRIP1,IGF1R,ABL1,BRCA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BRCA2,EGFR,RB1,PDGFRB,ESR1,CHEK2,APC,MLH1,NBN,AKT1,KDR,FGFR1,MSH2,MSH3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GFR2,ATM,PTEN,RRM2,TP53,RAD50</w:t>
            </w:r>
          </w:p>
        </w:tc>
      </w:tr>
      <w:tr w:rsidR="005719C5" w:rsidRPr="007A39E1" w14:paraId="77299DB9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6F60835" w14:textId="4F33C1AD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lastRenderedPageBreak/>
              <w:t>R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productive process</w:t>
            </w:r>
          </w:p>
        </w:tc>
        <w:tc>
          <w:tcPr>
            <w:tcW w:w="1276" w:type="dxa"/>
            <w:shd w:val="clear" w:color="auto" w:fill="auto"/>
          </w:tcPr>
          <w:p w14:paraId="27A59965" w14:textId="10A43AAB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5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9922" w:type="dxa"/>
            <w:shd w:val="clear" w:color="auto" w:fill="auto"/>
          </w:tcPr>
          <w:p w14:paraId="61DD0585" w14:textId="1A7B4FE0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RAD51C,AURKA,MET,MRE11,STK11,MSH6,ERBB2,HIF1A,BRIP1,IGF1R,ANGPT1,FOXL2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BRCA2,EGFR,PDGFRA,PDGFRB,SPP1,NTRK1,ESR1,APC,MLH1,NBN,AKT1,KDR,ROS1,MSH2,MSH3,FGFR2,ATM,IDH1,PTEN,CDH1,KIT,NOTCH1,RAD50</w:t>
            </w:r>
          </w:p>
        </w:tc>
      </w:tr>
      <w:tr w:rsidR="005719C5" w:rsidRPr="007A39E1" w14:paraId="67AE1DF1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294BD51" w14:textId="21753DEF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R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production</w:t>
            </w:r>
          </w:p>
        </w:tc>
        <w:tc>
          <w:tcPr>
            <w:tcW w:w="1276" w:type="dxa"/>
            <w:shd w:val="clear" w:color="auto" w:fill="auto"/>
          </w:tcPr>
          <w:p w14:paraId="6F2F90AF" w14:textId="0B362404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88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9922" w:type="dxa"/>
            <w:shd w:val="clear" w:color="auto" w:fill="auto"/>
          </w:tcPr>
          <w:p w14:paraId="40326088" w14:textId="07B40F02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RAD51C,AURKA,MET,MRE11,STK11,MSH6,ERBB2,HIF1A,BRIP1,IGF1R,ANGPT1,FOXL2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BRCA2,EGFR,PDGFRA,PDGFRB,SPP1,NTRK1,ESR1,APC,MLH1,NBN,AKT1,KDR,ROS1,MSH2,MSH3,FGFR2,ATM,IDH1,PTEN,CDH1,KIT,NOTCH1,RAD50</w:t>
            </w:r>
          </w:p>
        </w:tc>
      </w:tr>
      <w:tr w:rsidR="005719C5" w:rsidRPr="007A39E1" w14:paraId="6C9CE6F5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DBF8CE8" w14:textId="087F90F4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sitive regulation of kinase activity</w:t>
            </w:r>
          </w:p>
        </w:tc>
        <w:tc>
          <w:tcPr>
            <w:tcW w:w="1276" w:type="dxa"/>
            <w:shd w:val="clear" w:color="auto" w:fill="auto"/>
          </w:tcPr>
          <w:p w14:paraId="588D5867" w14:textId="0745DC6B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89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9922" w:type="dxa"/>
            <w:shd w:val="clear" w:color="auto" w:fill="auto"/>
          </w:tcPr>
          <w:p w14:paraId="67C0DAF5" w14:textId="382AB82F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2,MET,MRE11,STK11,ERBB2,ERBB3,IGF1R,ABL1,ANGPT1,CSF1R,EGFR,PDGFRA,PDGFRB,PIK3CA,NTRK1,NTRK3,SYK,NBN,AKT1,FGFR1,RET,KIT,ARAF,RAD50</w:t>
            </w:r>
          </w:p>
        </w:tc>
      </w:tr>
      <w:tr w:rsidR="005719C5" w:rsidRPr="007A39E1" w14:paraId="3CBB59CA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A552BCE" w14:textId="177B3E12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sitive regulation of transferase activity</w:t>
            </w:r>
          </w:p>
        </w:tc>
        <w:tc>
          <w:tcPr>
            <w:tcW w:w="1276" w:type="dxa"/>
            <w:shd w:val="clear" w:color="auto" w:fill="auto"/>
          </w:tcPr>
          <w:p w14:paraId="107E5FC5" w14:textId="18DE1A51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98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9922" w:type="dxa"/>
            <w:shd w:val="clear" w:color="auto" w:fill="auto"/>
          </w:tcPr>
          <w:p w14:paraId="20ECEFE1" w14:textId="59E8A8E8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2,MET,MRE11,STK11,ERBB2,ERBB3,IGF1R,ABL1,ANGPT1,CSF1R,EGFR,PDGFRA,PDGFRB,PIK3CA,NTRK1,NTRK3,SYK,NBN,AKT1,FGFR1,RET,PTEN,KIT,ARAF,RAD50</w:t>
            </w:r>
          </w:p>
        </w:tc>
      </w:tr>
      <w:tr w:rsidR="005719C5" w:rsidRPr="007A39E1" w14:paraId="545C54A9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A70660F" w14:textId="4B16EEBA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Melanoma</w:t>
            </w:r>
          </w:p>
        </w:tc>
        <w:tc>
          <w:tcPr>
            <w:tcW w:w="1276" w:type="dxa"/>
            <w:shd w:val="clear" w:color="auto" w:fill="auto"/>
          </w:tcPr>
          <w:p w14:paraId="450838D2" w14:textId="2365AECA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31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9922" w:type="dxa"/>
            <w:shd w:val="clear" w:color="auto" w:fill="auto"/>
          </w:tcPr>
          <w:p w14:paraId="5A0D8962" w14:textId="4DA4B136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CDKN2A,MET,IGF1R,EGFR,PDGFRA,RB1,PDGFRB,PIK3CA,AKT1,FGFR1,PTEN,CDH1,ARAF,TP53</w:t>
            </w:r>
          </w:p>
        </w:tc>
      </w:tr>
      <w:tr w:rsidR="005719C5" w:rsidRPr="007A39E1" w14:paraId="1D01CE1A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528ABFC" w14:textId="69081377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sitive regulation of protein kinase activity</w:t>
            </w:r>
          </w:p>
        </w:tc>
        <w:tc>
          <w:tcPr>
            <w:tcW w:w="1276" w:type="dxa"/>
            <w:shd w:val="clear" w:color="auto" w:fill="auto"/>
          </w:tcPr>
          <w:p w14:paraId="345AE586" w14:textId="4FEDFDED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9922" w:type="dxa"/>
            <w:shd w:val="clear" w:color="auto" w:fill="auto"/>
          </w:tcPr>
          <w:p w14:paraId="3B6140DA" w14:textId="422F31CB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2,MET,MRE11,STK11,ERBB2,ERBB3,IGF1R,ABL1,ANGPT1,CSF1R,EGFR,PDGFRB,PIK3CA,NTRK1,NTRK3,SYK,NBN,AKT1,FGFR1,RET,KIT,ARAF,RAD50</w:t>
            </w:r>
          </w:p>
        </w:tc>
      </w:tr>
      <w:tr w:rsidR="005719C5" w:rsidRPr="007A39E1" w14:paraId="279268D1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94C8C4A" w14:textId="21589680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N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uclear division</w:t>
            </w:r>
          </w:p>
        </w:tc>
        <w:tc>
          <w:tcPr>
            <w:tcW w:w="1276" w:type="dxa"/>
            <w:shd w:val="clear" w:color="auto" w:fill="auto"/>
          </w:tcPr>
          <w:p w14:paraId="38AEF2B6" w14:textId="197DB7B0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6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9922" w:type="dxa"/>
            <w:shd w:val="clear" w:color="auto" w:fill="auto"/>
          </w:tcPr>
          <w:p w14:paraId="72259A03" w14:textId="21B06FE8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OXM1,RAD51C,CDKN2A,AURKA,MET,MRE11,MSH6,TUBB3,BRIP1,IGF1R,ABL1,BRCA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BRCA2,EGFR,RB1,PDGFRB,ESR1,CHEK2,APC,MLH1,NBN,AKT1,FGFR1,MSH2,MSH3,FGFR2,ATM,PTEN,RRM2,TP53,RAD50</w:t>
            </w:r>
          </w:p>
        </w:tc>
      </w:tr>
      <w:tr w:rsidR="005719C5" w:rsidRPr="007A39E1" w14:paraId="783223D3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6CBD9D7" w14:textId="0FFC0904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Signaling by PDGF</w:t>
            </w:r>
          </w:p>
        </w:tc>
        <w:tc>
          <w:tcPr>
            <w:tcW w:w="1276" w:type="dxa"/>
            <w:shd w:val="clear" w:color="auto" w:fill="auto"/>
          </w:tcPr>
          <w:p w14:paraId="4570E49F" w14:textId="120DC751" w:rsidR="005719C5" w:rsidRPr="007A39E1" w:rsidRDefault="00F6175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43</w:t>
            </w:r>
            <w:r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9922" w:type="dxa"/>
            <w:shd w:val="clear" w:color="auto" w:fill="auto"/>
          </w:tcPr>
          <w:p w14:paraId="3107180B" w14:textId="08C1E942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JAK1,JAK2,JAK3,MET,ERBB2,ERBB3,NF1,ANGPT1,EGFR,PDGFRA,PDGFRB,SPP1,PIK3CA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KT1,FGFR1,FGFR2,FGFR4,RET,PTEN,KIT,ARAF,STAT1,TP53</w:t>
            </w:r>
          </w:p>
        </w:tc>
      </w:tr>
      <w:tr w:rsidR="005719C5" w:rsidRPr="007A39E1" w14:paraId="6842CA45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69560F2" w14:textId="34611E7D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R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gulation of phosphatidylinositol 3-kinase signaling</w:t>
            </w:r>
          </w:p>
        </w:tc>
        <w:tc>
          <w:tcPr>
            <w:tcW w:w="1276" w:type="dxa"/>
            <w:shd w:val="clear" w:color="auto" w:fill="auto"/>
          </w:tcPr>
          <w:p w14:paraId="1BB4F12B" w14:textId="3D0541B9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01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9922" w:type="dxa"/>
            <w:shd w:val="clear" w:color="auto" w:fill="auto"/>
          </w:tcPr>
          <w:p w14:paraId="4EF3564E" w14:textId="121E3184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JAK2,ERBB2,ERBB3,IGF1R,ANGPT1,EGFR,PDGFRA,PDGFRB,PIK3CA,NTRK1,NTRK3,KD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GFR1,PTEN,KIT</w:t>
            </w:r>
          </w:p>
        </w:tc>
      </w:tr>
      <w:tr w:rsidR="005719C5" w:rsidRPr="007A39E1" w14:paraId="6EA33477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556B465" w14:textId="42953DF0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Signaling by SCF-KIT</w:t>
            </w:r>
          </w:p>
        </w:tc>
        <w:tc>
          <w:tcPr>
            <w:tcW w:w="1276" w:type="dxa"/>
            <w:shd w:val="clear" w:color="auto" w:fill="auto"/>
          </w:tcPr>
          <w:p w14:paraId="4A538625" w14:textId="7AB065BB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96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9922" w:type="dxa"/>
            <w:shd w:val="clear" w:color="auto" w:fill="auto"/>
          </w:tcPr>
          <w:p w14:paraId="54F5A40C" w14:textId="2B5E52B2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JAK1,JAK2,JAK3,MET,ERBB2,ERBB3,NF1,ANGPT1,EGFR,PDGFRA,PDGFRB,PIK3CA,AKT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GFR1,FGFR2,FGFR4,RET,PTEN,KIT,ARAF,STAT1,TP53</w:t>
            </w:r>
          </w:p>
        </w:tc>
      </w:tr>
      <w:tr w:rsidR="005719C5" w:rsidRPr="007A39E1" w14:paraId="560BDCDD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620A222" w14:textId="7275FE38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Signaling by VEGF</w:t>
            </w:r>
          </w:p>
        </w:tc>
        <w:tc>
          <w:tcPr>
            <w:tcW w:w="1276" w:type="dxa"/>
            <w:shd w:val="clear" w:color="auto" w:fill="auto"/>
          </w:tcPr>
          <w:p w14:paraId="2CF8B138" w14:textId="0D1F813A" w:rsidR="005719C5" w:rsidRPr="007A39E1" w:rsidRDefault="00F6175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2</w:t>
            </w:r>
            <w:r w:rsidRPr="007A39E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9922" w:type="dxa"/>
            <w:shd w:val="clear" w:color="auto" w:fill="auto"/>
          </w:tcPr>
          <w:p w14:paraId="0BA1B791" w14:textId="31FA8822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1,JAK2,JAK3,MET,ERBB2,ERBB3,NF1,ANGPT1,EGFR,PDGFRA,PDGFRB,PIK3CA,AKT1,KDR,FGFR1,FGFR2,FGFR4,RET,VEGFD,KIT,ARAF</w:t>
            </w:r>
          </w:p>
        </w:tc>
      </w:tr>
      <w:tr w:rsidR="005719C5" w:rsidRPr="007A39E1" w14:paraId="1C6463BA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024E40D" w14:textId="58CF720B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sitive regulation of cell motility</w:t>
            </w:r>
          </w:p>
        </w:tc>
        <w:tc>
          <w:tcPr>
            <w:tcW w:w="1276" w:type="dxa"/>
            <w:shd w:val="clear" w:color="auto" w:fill="auto"/>
          </w:tcPr>
          <w:p w14:paraId="424D916D" w14:textId="22A09C30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03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9922" w:type="dxa"/>
            <w:shd w:val="clear" w:color="auto" w:fill="auto"/>
          </w:tcPr>
          <w:p w14:paraId="439A9574" w14:textId="73455791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2,MET,HIF1A,IGF1R,ABL1,ANGPT1,CSF1R,EGFR,PDGFRA,PDGFRB,NTRK3,APC,AKT1,KDR,SMO,FGFR1,ATM,RET,VEGFD,KIT,EPCAM,NOTCH1,TP53</w:t>
            </w:r>
          </w:p>
        </w:tc>
      </w:tr>
      <w:tr w:rsidR="005719C5" w:rsidRPr="007A39E1" w14:paraId="14DE9AA9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2528F37" w14:textId="0A495AE5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R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 xml:space="preserve">egulation of epithelial 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cell proliferation</w:t>
            </w:r>
          </w:p>
        </w:tc>
        <w:tc>
          <w:tcPr>
            <w:tcW w:w="1276" w:type="dxa"/>
            <w:shd w:val="clear" w:color="auto" w:fill="auto"/>
          </w:tcPr>
          <w:p w14:paraId="444D171C" w14:textId="30730BEF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5.47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9922" w:type="dxa"/>
            <w:shd w:val="clear" w:color="auto" w:fill="auto"/>
          </w:tcPr>
          <w:p w14:paraId="3C1BE2F5" w14:textId="5C9743EA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STK11,ERBB2,HIF1A,NF1,ANGPT1,BRCA2,EGFR,RB1,ESR1,APC,AKT1,KDR,SMO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lastRenderedPageBreak/>
              <w:t>FGFR1,FGFR2,PTEN,VEGFD,CDH1,NOTCH1,STAT1</w:t>
            </w:r>
          </w:p>
        </w:tc>
      </w:tr>
      <w:tr w:rsidR="005719C5" w:rsidRPr="007A39E1" w14:paraId="291715FA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AE00E13" w14:textId="57DF4427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lastRenderedPageBreak/>
              <w:t>E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pithelial cell proliferation</w:t>
            </w:r>
          </w:p>
        </w:tc>
        <w:tc>
          <w:tcPr>
            <w:tcW w:w="1276" w:type="dxa"/>
            <w:shd w:val="clear" w:color="auto" w:fill="auto"/>
          </w:tcPr>
          <w:p w14:paraId="4088D016" w14:textId="2D657425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65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9922" w:type="dxa"/>
            <w:shd w:val="clear" w:color="auto" w:fill="auto"/>
          </w:tcPr>
          <w:p w14:paraId="157E4B2F" w14:textId="32154C43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STK11,ERBB2,HIF1A,NF1,ANGPT1,BRCA2,EGFR,RB1,ESR1,APC,AKT1,KDR,SMO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GFR1,FGFR2,PTEN,VEGFD,CDH1,KIT,NOTCH1,STAT1</w:t>
            </w:r>
          </w:p>
        </w:tc>
      </w:tr>
      <w:tr w:rsidR="005719C5" w:rsidRPr="007A39E1" w14:paraId="2154C777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5B2F1BB" w14:textId="69CD5C13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IRS-related events triggered by IGF1R</w:t>
            </w:r>
          </w:p>
        </w:tc>
        <w:tc>
          <w:tcPr>
            <w:tcW w:w="1276" w:type="dxa"/>
            <w:shd w:val="clear" w:color="auto" w:fill="auto"/>
          </w:tcPr>
          <w:p w14:paraId="6CF091EF" w14:textId="398D6F93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09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9922" w:type="dxa"/>
            <w:shd w:val="clear" w:color="auto" w:fill="auto"/>
          </w:tcPr>
          <w:p w14:paraId="0D30B9CE" w14:textId="761B8186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JAK1,JAK2,JAK3,MET,STK11,ERBB2,ERBB3,IGF1R,NF1,ANGPT1,EGFR,PDGFRA,PDGFRB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IK3CA,AKT1,FGFR1,FGFR2,FGFR4,RET,KIT,ARAF</w:t>
            </w:r>
          </w:p>
        </w:tc>
      </w:tr>
      <w:tr w:rsidR="005719C5" w:rsidRPr="007A39E1" w14:paraId="11C4FF5F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C74D97A" w14:textId="06523440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IGF1R signaling cascade</w:t>
            </w:r>
          </w:p>
        </w:tc>
        <w:tc>
          <w:tcPr>
            <w:tcW w:w="1276" w:type="dxa"/>
            <w:shd w:val="clear" w:color="auto" w:fill="auto"/>
          </w:tcPr>
          <w:p w14:paraId="39C7EE78" w14:textId="21127B9D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09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9922" w:type="dxa"/>
            <w:shd w:val="clear" w:color="auto" w:fill="auto"/>
          </w:tcPr>
          <w:p w14:paraId="5463BFE1" w14:textId="1844F40F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JAK1,JAK2,JAK3,MET,STK11,ERBB2,ERBB3,IGF1R,NF1,ANGPT1,EGFR,PDGFRA,PDGFRB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IK3CA,AKT1,FGFR1,FGFR2,FGFR4,RET,KIT,ARAF</w:t>
            </w:r>
          </w:p>
        </w:tc>
      </w:tr>
      <w:tr w:rsidR="005719C5" w:rsidRPr="007A39E1" w14:paraId="2B5A20D0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D8590D0" w14:textId="27D21761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Signaling by Type 1 IGF1R</w:t>
            </w:r>
          </w:p>
        </w:tc>
        <w:tc>
          <w:tcPr>
            <w:tcW w:w="1276" w:type="dxa"/>
            <w:shd w:val="clear" w:color="auto" w:fill="auto"/>
          </w:tcPr>
          <w:p w14:paraId="18116956" w14:textId="0A729D8A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52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9922" w:type="dxa"/>
            <w:shd w:val="clear" w:color="auto" w:fill="auto"/>
          </w:tcPr>
          <w:p w14:paraId="7E6CB49F" w14:textId="28539906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JAK1,JAK2,JAK3,MET,STK11,ERBB2,ERBB3,IGF1R,NF1,ANGPT1,EGFR,PDGFRA,PDGFRB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IK3CA,AKT1,FGFR1,FGFR2,FGFR4,RET,KIT,ARAF</w:t>
            </w:r>
          </w:p>
        </w:tc>
      </w:tr>
      <w:tr w:rsidR="005719C5" w:rsidRPr="007A39E1" w14:paraId="7AA8A987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BA9985D" w14:textId="489B9730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sitive regulation of signal transduction</w:t>
            </w:r>
          </w:p>
        </w:tc>
        <w:tc>
          <w:tcPr>
            <w:tcW w:w="1276" w:type="dxa"/>
            <w:shd w:val="clear" w:color="auto" w:fill="auto"/>
          </w:tcPr>
          <w:p w14:paraId="74470897" w14:textId="6DAAEF14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77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9922" w:type="dxa"/>
            <w:shd w:val="clear" w:color="auto" w:fill="auto"/>
          </w:tcPr>
          <w:p w14:paraId="1E714675" w14:textId="01699AE6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JAK1,JAK2,JAK3,MET,STK11,ERBB2,ERBB3,HIF1A,IGF1R,ABL1,NF1,ANGPT1,CSF1R,EGFR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DGFRA,PDGFRB,PIK3CA,NTRK1,ESR1,NTRK3,MC1R,SYK,AKT1,KDR,SMO,FGFR1,FGFR2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TM,FGFR4,RET,PTEN,KIT,ARAF,NOTCH1,TP53</w:t>
            </w:r>
          </w:p>
        </w:tc>
      </w:tr>
      <w:tr w:rsidR="005719C5" w:rsidRPr="007A39E1" w14:paraId="215210D5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37C94A2" w14:textId="76C82AE4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sitive regulation of intracellular signal transduction</w:t>
            </w:r>
          </w:p>
        </w:tc>
        <w:tc>
          <w:tcPr>
            <w:tcW w:w="1276" w:type="dxa"/>
            <w:shd w:val="clear" w:color="auto" w:fill="auto"/>
          </w:tcPr>
          <w:p w14:paraId="4D5ED69B" w14:textId="1CF179B0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09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9922" w:type="dxa"/>
            <w:shd w:val="clear" w:color="auto" w:fill="auto"/>
          </w:tcPr>
          <w:p w14:paraId="598A14F0" w14:textId="74036F84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JAK2,MET,ERBB2,ERBB3,IGF1R,ABL1,ANGPT1,CSF1R,EGFR,PDGFRA,PDGFRB,PIK3CA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TRK1,ESR1,NTRK3,MC1R,SYK,AKT1,KDR,FGFR1,FGFR2,ATM,FGFR4,RET,PTEN,KIT,ARAF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OTCH1,TP53</w:t>
            </w:r>
          </w:p>
        </w:tc>
      </w:tr>
      <w:tr w:rsidR="005719C5" w:rsidRPr="007A39E1" w14:paraId="3205BD48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45C8675" w14:textId="5950B996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R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gulation of cell motility</w:t>
            </w:r>
          </w:p>
        </w:tc>
        <w:tc>
          <w:tcPr>
            <w:tcW w:w="1276" w:type="dxa"/>
            <w:shd w:val="clear" w:color="auto" w:fill="auto"/>
          </w:tcPr>
          <w:p w14:paraId="4C9F107E" w14:textId="34676924" w:rsidR="005719C5" w:rsidRPr="007A39E1" w:rsidRDefault="00F6175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31</w:t>
            </w:r>
            <w:r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9922" w:type="dxa"/>
            <w:shd w:val="clear" w:color="auto" w:fill="auto"/>
          </w:tcPr>
          <w:p w14:paraId="392DEDBA" w14:textId="43BB2601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2,MET,ERBB2,ERBB3,HIF1A,IGF1R,ABL1,NF1,ANGPT1,CSF1R,EGFR,PDGFRA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DGFRB,NTRK3,APC,AKT1,KDR,SMO,FGFR1,ATM,RET,PTEN,VEGFD,CDH1,KIT,EPCAM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OTCH1,TP53</w:t>
            </w:r>
          </w:p>
        </w:tc>
      </w:tr>
      <w:tr w:rsidR="005719C5" w:rsidRPr="007A39E1" w14:paraId="310B38F2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13B3C4A" w14:textId="53BEF50D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Downstream signal transduction</w:t>
            </w:r>
          </w:p>
        </w:tc>
        <w:tc>
          <w:tcPr>
            <w:tcW w:w="1276" w:type="dxa"/>
            <w:shd w:val="clear" w:color="auto" w:fill="auto"/>
          </w:tcPr>
          <w:p w14:paraId="7884A125" w14:textId="0B7CB8A2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99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9922" w:type="dxa"/>
            <w:shd w:val="clear" w:color="auto" w:fill="auto"/>
          </w:tcPr>
          <w:p w14:paraId="5EFD2898" w14:textId="7DADC4D5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JAK1,JAK2,JAK3,MET,ERBB2,ERBB3,NF1,ANGPT1,EGFR,PDGFRA,PDGFRB,PIK3CA,AKT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GFR1,FGFR2,FGFR4,RET,PTEN,KIT,ARAF,STAT1,TP53</w:t>
            </w:r>
          </w:p>
        </w:tc>
      </w:tr>
      <w:tr w:rsidR="005719C5" w:rsidRPr="007A39E1" w14:paraId="3D405B75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6945AB5" w14:textId="77853AB8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sitive regulation of cellular component movement</w:t>
            </w:r>
          </w:p>
        </w:tc>
        <w:tc>
          <w:tcPr>
            <w:tcW w:w="1276" w:type="dxa"/>
            <w:shd w:val="clear" w:color="auto" w:fill="auto"/>
          </w:tcPr>
          <w:p w14:paraId="54688D79" w14:textId="356BB13C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6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9922" w:type="dxa"/>
            <w:shd w:val="clear" w:color="auto" w:fill="auto"/>
          </w:tcPr>
          <w:p w14:paraId="22B9640F" w14:textId="1187C96D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2,MET,HIF1A,IGF1R,ABL1,ANGPT1,CSF1R,EGFR,PDGFRA,PDGFRB,NTRK3,APC,AKT1,KDR,SMO,FGFR1,ATM,RET,VEGFD,KIT,EPCAM,NOTCH1,TP53</w:t>
            </w:r>
          </w:p>
        </w:tc>
      </w:tr>
      <w:tr w:rsidR="005719C5" w:rsidRPr="007A39E1" w14:paraId="52112FB6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9016055" w14:textId="29BC31ED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DAP12 signaling</w:t>
            </w:r>
          </w:p>
        </w:tc>
        <w:tc>
          <w:tcPr>
            <w:tcW w:w="1276" w:type="dxa"/>
            <w:shd w:val="clear" w:color="auto" w:fill="auto"/>
          </w:tcPr>
          <w:p w14:paraId="74D98BFF" w14:textId="66ED84F4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7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9922" w:type="dxa"/>
            <w:shd w:val="clear" w:color="auto" w:fill="auto"/>
          </w:tcPr>
          <w:p w14:paraId="257D46C8" w14:textId="0E6522BB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JAK1,JAK2,JAK3,MET,ERBB2,ERBB3,NF1,ANGPT1,EGFR,PDGFRA,PDGFRB,PIK3CA,SYK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KT1,FGFR1,FGFR2,FGFR4,RET,PTEN,KIT,ARAF,TP53</w:t>
            </w:r>
          </w:p>
        </w:tc>
      </w:tr>
      <w:tr w:rsidR="005719C5" w:rsidRPr="007A39E1" w14:paraId="3B08B254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86036C6" w14:textId="74617943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sitive regulation of protein kinase B signaling</w:t>
            </w:r>
          </w:p>
        </w:tc>
        <w:tc>
          <w:tcPr>
            <w:tcW w:w="1276" w:type="dxa"/>
            <w:shd w:val="clear" w:color="auto" w:fill="auto"/>
          </w:tcPr>
          <w:p w14:paraId="1E224C15" w14:textId="7F6CE19B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6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9922" w:type="dxa"/>
            <w:shd w:val="clear" w:color="auto" w:fill="auto"/>
          </w:tcPr>
          <w:p w14:paraId="2CCFCD6E" w14:textId="58F22371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ET,ERBB2,ERBB3,IGF1R,ANGPT1,EGFR,PDGFRA,PDGFRB,PIK3CA,ESR1,MC1R,FGFR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GFR2,FGFR4,RET,KIT</w:t>
            </w:r>
          </w:p>
        </w:tc>
      </w:tr>
      <w:tr w:rsidR="005719C5" w:rsidRPr="007A39E1" w14:paraId="31698F93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7AE114A" w14:textId="7CF01C9F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 xml:space="preserve">ositive regulation of 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locomotion</w:t>
            </w:r>
          </w:p>
        </w:tc>
        <w:tc>
          <w:tcPr>
            <w:tcW w:w="1276" w:type="dxa"/>
            <w:shd w:val="clear" w:color="auto" w:fill="auto"/>
          </w:tcPr>
          <w:p w14:paraId="4BDA1661" w14:textId="3AE50D91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1.58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9922" w:type="dxa"/>
            <w:shd w:val="clear" w:color="auto" w:fill="auto"/>
          </w:tcPr>
          <w:p w14:paraId="20ECA458" w14:textId="1D7F519D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2,MET,HIF1A,IGF1R,ABL1,ANGPT1,CSF1R,EGFR,PDGFRA,PDGFRB,NTRK3,APC,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lastRenderedPageBreak/>
              <w:t>AKT1,KDR,SMO,FGFR1,ATM,RET,VEGFD,KIT,EPCAM,NOTCH1,TP53</w:t>
            </w:r>
          </w:p>
        </w:tc>
      </w:tr>
      <w:tr w:rsidR="005719C5" w:rsidRPr="007A39E1" w14:paraId="6680041D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9B5B872" w14:textId="2D9B34FC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lastRenderedPageBreak/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sitive regulation of MAPK cascade</w:t>
            </w:r>
          </w:p>
        </w:tc>
        <w:tc>
          <w:tcPr>
            <w:tcW w:w="1276" w:type="dxa"/>
            <w:shd w:val="clear" w:color="auto" w:fill="auto"/>
          </w:tcPr>
          <w:p w14:paraId="0B71B02E" w14:textId="31EB0C46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6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9922" w:type="dxa"/>
            <w:shd w:val="clear" w:color="auto" w:fill="auto"/>
          </w:tcPr>
          <w:p w14:paraId="41D3696B" w14:textId="5C469924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JAK2,MET,ERBB2,IGF1R,ABL1,ANGPT1,CSF1R,EGFR,PDGFRA,PDGFRB,NTRK1,ESR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TRK3,SYK,KDR,FGFR1,FGFR2,FGFR4,RET,PTEN,KIT,ARAF,NOTCH1</w:t>
            </w:r>
          </w:p>
        </w:tc>
      </w:tr>
      <w:tr w:rsidR="005719C5" w:rsidRPr="007A39E1" w14:paraId="2A41A19B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82AA8FF" w14:textId="103768DF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DAP12 interactions</w:t>
            </w:r>
          </w:p>
        </w:tc>
        <w:tc>
          <w:tcPr>
            <w:tcW w:w="1276" w:type="dxa"/>
            <w:shd w:val="clear" w:color="auto" w:fill="auto"/>
          </w:tcPr>
          <w:p w14:paraId="77A21E04" w14:textId="068A4AD8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03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9922" w:type="dxa"/>
            <w:shd w:val="clear" w:color="auto" w:fill="auto"/>
          </w:tcPr>
          <w:p w14:paraId="281434FD" w14:textId="1B6DD3EB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JAK1,JAK2,JAK3,MET,ERBB2,ERBB3,NF1,ANGPT1,EGFR,PDGFRA,PDGFRB,PIK3CA,SYK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KT1,FGFR1,FGFR2,FGFR4,RET,PTEN,KIT,ARAF,TP53</w:t>
            </w:r>
          </w:p>
        </w:tc>
      </w:tr>
      <w:tr w:rsidR="005719C5" w:rsidRPr="007A39E1" w14:paraId="5EA2DD54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2E18D07" w14:textId="2E7CF69D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sitive regulation of cell migration</w:t>
            </w:r>
          </w:p>
        </w:tc>
        <w:tc>
          <w:tcPr>
            <w:tcW w:w="1276" w:type="dxa"/>
            <w:shd w:val="clear" w:color="auto" w:fill="auto"/>
          </w:tcPr>
          <w:p w14:paraId="11EC1798" w14:textId="51503B74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09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9922" w:type="dxa"/>
            <w:shd w:val="clear" w:color="auto" w:fill="auto"/>
          </w:tcPr>
          <w:p w14:paraId="4713D36D" w14:textId="331358C3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EGFC,JAK2,MET,HIF1A,IGF1R,ABL1,ANGPT1,CSF1R,EGFR,PDGFRA,PDGFRB,NTRK3,APC,AKT1,KDR,SMO,FGFR1,ATM,RET,VEGFD,KIT,NOTCH1,TP53</w:t>
            </w:r>
          </w:p>
        </w:tc>
      </w:tr>
      <w:tr w:rsidR="005719C5" w:rsidRPr="007A39E1" w14:paraId="1B9A0765" w14:textId="77777777" w:rsidTr="0053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911CC77" w14:textId="28EA8E5A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rotein serine/threonine kinase activity</w:t>
            </w:r>
          </w:p>
        </w:tc>
        <w:tc>
          <w:tcPr>
            <w:tcW w:w="1276" w:type="dxa"/>
            <w:shd w:val="clear" w:color="auto" w:fill="auto"/>
          </w:tcPr>
          <w:p w14:paraId="2ADDA8C1" w14:textId="02821E65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18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9922" w:type="dxa"/>
            <w:shd w:val="clear" w:color="auto" w:fill="auto"/>
          </w:tcPr>
          <w:p w14:paraId="4476C616" w14:textId="5F67B00B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CDKN2A,JAK2,AURKA,MET,STK11,ERBB2,IGF1R,ABL1,NF1,CSF1R,EGFR,RB1,PDGFRB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IK3CA,NTRK1,NTRK3,CHEK2,SYK,APC,AKT1,FGFR1,ATM,RET,PTEN,KIT,ARAF</w:t>
            </w:r>
          </w:p>
        </w:tc>
      </w:tr>
      <w:tr w:rsidR="005719C5" w:rsidRPr="007A39E1" w14:paraId="4B7CBE9C" w14:textId="77777777" w:rsidTr="0053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F1A7984" w14:textId="15F81DAA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 w:hint="eastAsia"/>
                <w:b w:val="0"/>
                <w:color w:val="000000"/>
                <w:sz w:val="24"/>
                <w:szCs w:val="24"/>
              </w:rPr>
              <w:t>P</w:t>
            </w:r>
            <w:r w:rsidRPr="007A39E1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sitive regulation of phosphatidylinositol 3-kinase signaling</w:t>
            </w:r>
          </w:p>
        </w:tc>
        <w:tc>
          <w:tcPr>
            <w:tcW w:w="1276" w:type="dxa"/>
            <w:shd w:val="clear" w:color="auto" w:fill="auto"/>
          </w:tcPr>
          <w:p w14:paraId="35B4B643" w14:textId="59F3B0AF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86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F61755" w:rsidRPr="007A3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F61755" w:rsidRPr="007A39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9922" w:type="dxa"/>
            <w:shd w:val="clear" w:color="auto" w:fill="auto"/>
          </w:tcPr>
          <w:p w14:paraId="1D4DC49F" w14:textId="27D96F63" w:rsidR="005719C5" w:rsidRPr="007A39E1" w:rsidRDefault="005719C5" w:rsidP="0053143F">
            <w:pPr>
              <w:wordWrap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JAK2,ERBB2,ERBB3,IGF1R,ANGPT1,PDGFRA,PDGFRB,PIK3CA,NTRK1,NTRK3,KDR,FGFR1,</w:t>
            </w:r>
            <w:r w:rsidR="0053143F" w:rsidRPr="007A39E1">
              <w:rPr>
                <w:rFonts w:ascii="Times New Roman" w:eastAsia="맑은 고딕" w:hAnsi="Times New Roman" w:cs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r w:rsidRPr="007A39E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KIT</w:t>
            </w:r>
          </w:p>
        </w:tc>
      </w:tr>
    </w:tbl>
    <w:p w14:paraId="5A27240E" w14:textId="74CE09EE" w:rsidR="005F5FE0" w:rsidRPr="007A39E1" w:rsidRDefault="005F5FE0" w:rsidP="005F5FE0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sz w:val="24"/>
        </w:rPr>
      </w:pPr>
      <w:r w:rsidRPr="007A39E1">
        <w:rPr>
          <w:rFonts w:ascii="Times New Roman" w:hAnsi="Times New Roman" w:cs="Times New Roman" w:hint="eastAsia"/>
          <w:sz w:val="24"/>
        </w:rPr>
        <w:t>P</w:t>
      </w:r>
      <w:r w:rsidRPr="007A39E1">
        <w:rPr>
          <w:rFonts w:ascii="Times New Roman" w:hAnsi="Times New Roman" w:cs="Times New Roman"/>
          <w:sz w:val="24"/>
        </w:rPr>
        <w:t>athway enrichment analysis</w:t>
      </w:r>
      <w:r w:rsidRPr="007A39E1">
        <w:rPr>
          <w:rFonts w:ascii="Times New Roman" w:hAnsi="Times New Roman" w:cs="Times New Roman" w:hint="eastAsia"/>
          <w:sz w:val="24"/>
        </w:rPr>
        <w:t xml:space="preserve"> was performed</w:t>
      </w:r>
      <w:r w:rsidRPr="007A39E1">
        <w:rPr>
          <w:rFonts w:ascii="Times New Roman" w:hAnsi="Times New Roman" w:cs="Times New Roman"/>
          <w:sz w:val="24"/>
        </w:rPr>
        <w:t xml:space="preserve"> using </w:t>
      </w:r>
      <w:proofErr w:type="spellStart"/>
      <w:r w:rsidRPr="007A39E1">
        <w:rPr>
          <w:rFonts w:ascii="Times New Roman" w:hAnsi="Times New Roman" w:cs="Times New Roman"/>
          <w:sz w:val="24"/>
        </w:rPr>
        <w:t>ToppFun</w:t>
      </w:r>
      <w:proofErr w:type="spellEnd"/>
      <w:r w:rsidRPr="007A39E1">
        <w:rPr>
          <w:rFonts w:ascii="Times New Roman" w:hAnsi="Times New Roman" w:cs="Times New Roman"/>
          <w:sz w:val="24"/>
        </w:rPr>
        <w:t xml:space="preserve"> in the </w:t>
      </w:r>
      <w:proofErr w:type="spellStart"/>
      <w:r w:rsidRPr="007A39E1">
        <w:rPr>
          <w:rFonts w:ascii="Times New Roman" w:hAnsi="Times New Roman" w:cs="Times New Roman"/>
          <w:sz w:val="24"/>
        </w:rPr>
        <w:t>ToppGene</w:t>
      </w:r>
      <w:proofErr w:type="spellEnd"/>
      <w:r w:rsidRPr="007A39E1">
        <w:rPr>
          <w:rFonts w:ascii="Times New Roman" w:hAnsi="Times New Roman" w:cs="Times New Roman"/>
          <w:sz w:val="24"/>
        </w:rPr>
        <w:t xml:space="preserve"> Suite to analyze functionally the genes of interest identified in the 31 breast cancers. </w:t>
      </w:r>
    </w:p>
    <w:p w14:paraId="54F9EE70" w14:textId="3562FB08" w:rsidR="007E00EE" w:rsidRPr="005F5FE0" w:rsidRDefault="005F5FE0" w:rsidP="005F5FE0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sz w:val="24"/>
        </w:rPr>
      </w:pPr>
      <w:r w:rsidRPr="007A39E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A39E1">
        <w:rPr>
          <w:rFonts w:ascii="Times New Roman" w:hAnsi="Times New Roman" w:cs="Times New Roman"/>
          <w:sz w:val="24"/>
        </w:rPr>
        <w:t xml:space="preserve">Pathways with a Bonferroni </w:t>
      </w:r>
      <w:r w:rsidRPr="007A39E1">
        <w:rPr>
          <w:rFonts w:ascii="Times New Roman" w:hAnsi="Times New Roman" w:cs="Times New Roman"/>
          <w:i/>
          <w:sz w:val="24"/>
        </w:rPr>
        <w:t>q</w:t>
      </w:r>
      <w:r w:rsidRPr="007A39E1">
        <w:rPr>
          <w:rFonts w:ascii="Times New Roman" w:hAnsi="Times New Roman" w:cs="Times New Roman"/>
          <w:sz w:val="24"/>
        </w:rPr>
        <w:t xml:space="preserve"> value ≤ 0.01 were selected as top pathways</w:t>
      </w:r>
    </w:p>
    <w:sectPr w:rsidR="007E00EE" w:rsidRPr="005F5FE0" w:rsidSect="00366A17">
      <w:foot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3B254" w14:textId="77777777" w:rsidR="00982B35" w:rsidRDefault="00982B35">
      <w:pPr>
        <w:spacing w:after="0" w:line="240" w:lineRule="auto"/>
      </w:pPr>
      <w:r>
        <w:separator/>
      </w:r>
    </w:p>
  </w:endnote>
  <w:endnote w:type="continuationSeparator" w:id="0">
    <w:p w14:paraId="68A606DC" w14:textId="77777777" w:rsidR="00982B35" w:rsidRDefault="00982B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6173723"/>
      <w:docPartObj>
        <w:docPartGallery w:val="Page Numbers (Bottom of Page)"/>
        <w:docPartUnique/>
      </w:docPartObj>
    </w:sdtPr>
    <w:sdtContent>
      <w:p w14:paraId="0E9C7C27" w14:textId="389385FC" w:rsidR="0053143F" w:rsidRDefault="0053143F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0979" w:rsidRPr="00D70979">
          <w:rPr>
            <w:noProof/>
            <w:lang w:val="ko-KR"/>
          </w:rPr>
          <w:t>2</w:t>
        </w:r>
        <w:r>
          <w:fldChar w:fldCharType="end"/>
        </w:r>
      </w:p>
    </w:sdtContent>
  </w:sdt>
  <w:p w14:paraId="24538C2F" w14:textId="77777777" w:rsidR="0053143F" w:rsidRDefault="0053143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833FE" w14:textId="77777777" w:rsidR="00982B35" w:rsidRDefault="00982B35">
      <w:pPr>
        <w:spacing w:after="0" w:line="240" w:lineRule="auto"/>
      </w:pPr>
      <w:r>
        <w:separator/>
      </w:r>
    </w:p>
  </w:footnote>
  <w:footnote w:type="continuationSeparator" w:id="0">
    <w:p w14:paraId="31DABCF4" w14:textId="77777777" w:rsidR="00982B35" w:rsidRDefault="00982B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A17"/>
    <w:rsid w:val="00036EFA"/>
    <w:rsid w:val="000B1011"/>
    <w:rsid w:val="000F1B2D"/>
    <w:rsid w:val="001376AD"/>
    <w:rsid w:val="001D2B6E"/>
    <w:rsid w:val="001E355D"/>
    <w:rsid w:val="00233441"/>
    <w:rsid w:val="00247451"/>
    <w:rsid w:val="002C5EEC"/>
    <w:rsid w:val="002F0CFD"/>
    <w:rsid w:val="00300F5B"/>
    <w:rsid w:val="00330CDF"/>
    <w:rsid w:val="00366A17"/>
    <w:rsid w:val="00386CF0"/>
    <w:rsid w:val="00390963"/>
    <w:rsid w:val="0039371B"/>
    <w:rsid w:val="003950AA"/>
    <w:rsid w:val="0044682A"/>
    <w:rsid w:val="004D37CC"/>
    <w:rsid w:val="005066AD"/>
    <w:rsid w:val="0053143F"/>
    <w:rsid w:val="00552797"/>
    <w:rsid w:val="005719C5"/>
    <w:rsid w:val="00576AD0"/>
    <w:rsid w:val="005C3730"/>
    <w:rsid w:val="005F5FE0"/>
    <w:rsid w:val="00606165"/>
    <w:rsid w:val="00666381"/>
    <w:rsid w:val="006A55A0"/>
    <w:rsid w:val="00722B25"/>
    <w:rsid w:val="007A39E1"/>
    <w:rsid w:val="007C43BA"/>
    <w:rsid w:val="007E00EE"/>
    <w:rsid w:val="00847E28"/>
    <w:rsid w:val="008D6C16"/>
    <w:rsid w:val="00921CD8"/>
    <w:rsid w:val="00982B35"/>
    <w:rsid w:val="009A71B3"/>
    <w:rsid w:val="009B34D0"/>
    <w:rsid w:val="009B74E9"/>
    <w:rsid w:val="009D53C7"/>
    <w:rsid w:val="009E0D61"/>
    <w:rsid w:val="00A01A75"/>
    <w:rsid w:val="00A1063E"/>
    <w:rsid w:val="00A66BAE"/>
    <w:rsid w:val="00A73466"/>
    <w:rsid w:val="00AF0CC2"/>
    <w:rsid w:val="00B66424"/>
    <w:rsid w:val="00B74B04"/>
    <w:rsid w:val="00BB72AF"/>
    <w:rsid w:val="00CB183A"/>
    <w:rsid w:val="00D161BC"/>
    <w:rsid w:val="00D460C2"/>
    <w:rsid w:val="00D5526D"/>
    <w:rsid w:val="00D70979"/>
    <w:rsid w:val="00DC6305"/>
    <w:rsid w:val="00DD7F6B"/>
    <w:rsid w:val="00E04EEA"/>
    <w:rsid w:val="00E741DC"/>
    <w:rsid w:val="00EB789B"/>
    <w:rsid w:val="00F57DF6"/>
    <w:rsid w:val="00F61755"/>
    <w:rsid w:val="00F66DB3"/>
    <w:rsid w:val="00F95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5C7F3"/>
  <w15:docId w15:val="{7288A1D2-9040-48CD-AB52-C43DE1447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6A1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66A1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366A17"/>
  </w:style>
  <w:style w:type="table" w:customStyle="1" w:styleId="1">
    <w:name w:val="옅은 음영1"/>
    <w:basedOn w:val="a1"/>
    <w:next w:val="a4"/>
    <w:uiPriority w:val="60"/>
    <w:rsid w:val="00366A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1">
    <w:name w:val="옅은 음영11"/>
    <w:basedOn w:val="a1"/>
    <w:next w:val="a4"/>
    <w:uiPriority w:val="60"/>
    <w:rsid w:val="00366A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Light Shading"/>
    <w:basedOn w:val="a1"/>
    <w:uiPriority w:val="60"/>
    <w:unhideWhenUsed/>
    <w:rsid w:val="00366A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0"/>
    <w:uiPriority w:val="99"/>
    <w:unhideWhenUsed/>
    <w:rsid w:val="001E35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E355D"/>
  </w:style>
  <w:style w:type="character" w:styleId="a6">
    <w:name w:val="annotation reference"/>
    <w:basedOn w:val="a0"/>
    <w:uiPriority w:val="99"/>
    <w:semiHidden/>
    <w:unhideWhenUsed/>
    <w:rsid w:val="00A73466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A73466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A73466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A73466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A73466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A7346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A73466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7E0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83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686FEE-8067-45EF-96E4-815D9AF35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480</Words>
  <Characters>19842</Characters>
  <Application>Microsoft Office Word</Application>
  <DocSecurity>0</DocSecurity>
  <Lines>165</Lines>
  <Paragraphs>4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김 석진</cp:lastModifiedBy>
  <cp:revision>2</cp:revision>
  <dcterms:created xsi:type="dcterms:W3CDTF">2023-04-27T14:57:00Z</dcterms:created>
  <dcterms:modified xsi:type="dcterms:W3CDTF">2023-04-27T14:57:00Z</dcterms:modified>
</cp:coreProperties>
</file>